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89803D7" w14:textId="77947D13" w:rsidR="0065474D" w:rsidRDefault="00946FB5" w:rsidP="00784597">
      <w:pPr>
        <w:widowControl w:val="0"/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Table 1. </w:t>
      </w:r>
      <w:proofErr w:type="gramStart"/>
      <w:r w:rsidRPr="00946FB5">
        <w:rPr>
          <w:lang w:val="en-US"/>
        </w:rPr>
        <w:t xml:space="preserve">Single subject </w:t>
      </w:r>
      <w:r w:rsidR="0048768F">
        <w:rPr>
          <w:lang w:val="en-US"/>
        </w:rPr>
        <w:t>t-values</w:t>
      </w:r>
      <w:r w:rsidRPr="00946FB5">
        <w:rPr>
          <w:lang w:val="en-US"/>
        </w:rPr>
        <w:t xml:space="preserve"> </w:t>
      </w:r>
      <w:r w:rsidR="006954A7">
        <w:rPr>
          <w:lang w:val="en-US"/>
        </w:rPr>
        <w:t>quantifying</w:t>
      </w:r>
      <w:r w:rsidR="006954A7" w:rsidRPr="00946FB5">
        <w:rPr>
          <w:lang w:val="en-US"/>
        </w:rPr>
        <w:t xml:space="preserve"> </w:t>
      </w:r>
      <w:r w:rsidRPr="00946FB5">
        <w:rPr>
          <w:lang w:val="en-US"/>
        </w:rPr>
        <w:t>the relationship between prefrontal gamma oscillations</w:t>
      </w:r>
      <w:r w:rsidR="00C15305">
        <w:rPr>
          <w:lang w:val="en-US"/>
        </w:rPr>
        <w:t xml:space="preserve"> (averaged across electrodes AF3, AF4, and F3</w:t>
      </w:r>
      <w:r w:rsidR="004D2E8A">
        <w:rPr>
          <w:lang w:val="en-US"/>
        </w:rPr>
        <w:t xml:space="preserve"> as </w:t>
      </w:r>
      <w:r w:rsidR="007254E9">
        <w:rPr>
          <w:lang w:val="en-US"/>
        </w:rPr>
        <w:t>marked in Figure 2A</w:t>
      </w:r>
      <w:r w:rsidR="00C15305">
        <w:rPr>
          <w:lang w:val="en-US"/>
        </w:rPr>
        <w:t>)</w:t>
      </w:r>
      <w:r w:rsidRPr="00946FB5">
        <w:rPr>
          <w:lang w:val="en-US"/>
        </w:rPr>
        <w:t>, subjective pain intensity</w:t>
      </w:r>
      <w:r w:rsidR="006954A7">
        <w:rPr>
          <w:lang w:val="en-US"/>
        </w:rPr>
        <w:t>,</w:t>
      </w:r>
      <w:r w:rsidRPr="00946FB5">
        <w:rPr>
          <w:lang w:val="en-US"/>
        </w:rPr>
        <w:t xml:space="preserve"> and objective stimulus intensity.</w:t>
      </w:r>
      <w:proofErr w:type="gramEnd"/>
    </w:p>
    <w:p w14:paraId="5E132680" w14:textId="77777777" w:rsidR="00445FD4" w:rsidRPr="00784597" w:rsidRDefault="00445FD4" w:rsidP="00784597">
      <w:pPr>
        <w:widowControl w:val="0"/>
        <w:spacing w:line="360" w:lineRule="auto"/>
        <w:jc w:val="both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2"/>
        <w:gridCol w:w="2192"/>
        <w:gridCol w:w="2192"/>
      </w:tblGrid>
      <w:tr w:rsidR="0065474D" w14:paraId="25DBBD5C" w14:textId="77777777" w:rsidTr="00784597">
        <w:trPr>
          <w:jc w:val="center"/>
        </w:trPr>
        <w:tc>
          <w:tcPr>
            <w:tcW w:w="2192" w:type="dxa"/>
          </w:tcPr>
          <w:p w14:paraId="476F27E7" w14:textId="60180A05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ubject no.</w:t>
            </w:r>
          </w:p>
        </w:tc>
        <w:tc>
          <w:tcPr>
            <w:tcW w:w="2192" w:type="dxa"/>
          </w:tcPr>
          <w:p w14:paraId="0E5AB318" w14:textId="1D561EF6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amma oscillations – pain intensity</w:t>
            </w:r>
          </w:p>
        </w:tc>
        <w:tc>
          <w:tcPr>
            <w:tcW w:w="2192" w:type="dxa"/>
          </w:tcPr>
          <w:p w14:paraId="489561F5" w14:textId="5A965CFF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amma oscillations – stimulus intensity</w:t>
            </w:r>
          </w:p>
        </w:tc>
      </w:tr>
      <w:tr w:rsidR="0065474D" w14:paraId="2D630EBC" w14:textId="77777777" w:rsidTr="00784597">
        <w:trPr>
          <w:jc w:val="center"/>
        </w:trPr>
        <w:tc>
          <w:tcPr>
            <w:tcW w:w="2192" w:type="dxa"/>
          </w:tcPr>
          <w:p w14:paraId="79FC4597" w14:textId="1A098513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</w:t>
            </w:r>
          </w:p>
        </w:tc>
        <w:tc>
          <w:tcPr>
            <w:tcW w:w="2192" w:type="dxa"/>
          </w:tcPr>
          <w:p w14:paraId="5E06A385" w14:textId="629325FD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</w:t>
            </w:r>
            <w:r w:rsidR="007957FC">
              <w:rPr>
                <w:lang w:val="en-US"/>
              </w:rPr>
              <w:t>1.6</w:t>
            </w:r>
          </w:p>
        </w:tc>
        <w:tc>
          <w:tcPr>
            <w:tcW w:w="2192" w:type="dxa"/>
          </w:tcPr>
          <w:p w14:paraId="3FBC1449" w14:textId="7055EAF9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11.7</w:t>
            </w:r>
          </w:p>
        </w:tc>
      </w:tr>
      <w:tr w:rsidR="0065474D" w14:paraId="439E40A7" w14:textId="77777777" w:rsidTr="00784597">
        <w:trPr>
          <w:jc w:val="center"/>
        </w:trPr>
        <w:tc>
          <w:tcPr>
            <w:tcW w:w="2192" w:type="dxa"/>
          </w:tcPr>
          <w:p w14:paraId="4C391072" w14:textId="7A42ED42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</w:t>
            </w:r>
          </w:p>
        </w:tc>
        <w:tc>
          <w:tcPr>
            <w:tcW w:w="2192" w:type="dxa"/>
          </w:tcPr>
          <w:p w14:paraId="4438D090" w14:textId="2A2BA6FD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4</w:t>
            </w:r>
          </w:p>
        </w:tc>
        <w:tc>
          <w:tcPr>
            <w:tcW w:w="2192" w:type="dxa"/>
          </w:tcPr>
          <w:p w14:paraId="52A5F469" w14:textId="2B24538F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4.0</w:t>
            </w:r>
          </w:p>
        </w:tc>
      </w:tr>
      <w:tr w:rsidR="0065474D" w14:paraId="2940E946" w14:textId="77777777" w:rsidTr="00784597">
        <w:trPr>
          <w:jc w:val="center"/>
        </w:trPr>
        <w:tc>
          <w:tcPr>
            <w:tcW w:w="2192" w:type="dxa"/>
          </w:tcPr>
          <w:p w14:paraId="29231EB6" w14:textId="7495087D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</w:t>
            </w:r>
          </w:p>
        </w:tc>
        <w:tc>
          <w:tcPr>
            <w:tcW w:w="2192" w:type="dxa"/>
          </w:tcPr>
          <w:p w14:paraId="435DF001" w14:textId="3576C363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2192" w:type="dxa"/>
          </w:tcPr>
          <w:p w14:paraId="05CD1F92" w14:textId="319C0D3A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.</w:t>
            </w:r>
            <w:r w:rsidR="007957FC">
              <w:rPr>
                <w:lang w:val="en-US"/>
              </w:rPr>
              <w:t>1</w:t>
            </w:r>
          </w:p>
        </w:tc>
      </w:tr>
      <w:tr w:rsidR="0065474D" w14:paraId="1A61BFEB" w14:textId="77777777" w:rsidTr="00784597">
        <w:trPr>
          <w:jc w:val="center"/>
        </w:trPr>
        <w:tc>
          <w:tcPr>
            <w:tcW w:w="2192" w:type="dxa"/>
          </w:tcPr>
          <w:p w14:paraId="3A41F5FA" w14:textId="1473AC02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4</w:t>
            </w:r>
          </w:p>
        </w:tc>
        <w:tc>
          <w:tcPr>
            <w:tcW w:w="2192" w:type="dxa"/>
          </w:tcPr>
          <w:p w14:paraId="0F863F9B" w14:textId="362815F9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2192" w:type="dxa"/>
          </w:tcPr>
          <w:p w14:paraId="2C42D13C" w14:textId="10B4AF83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0.</w:t>
            </w:r>
            <w:r w:rsidR="007957FC">
              <w:rPr>
                <w:lang w:val="en-US"/>
              </w:rPr>
              <w:t>2</w:t>
            </w:r>
          </w:p>
        </w:tc>
      </w:tr>
      <w:tr w:rsidR="0065474D" w14:paraId="0C8E6C9B" w14:textId="77777777" w:rsidTr="00784597">
        <w:trPr>
          <w:jc w:val="center"/>
        </w:trPr>
        <w:tc>
          <w:tcPr>
            <w:tcW w:w="2192" w:type="dxa"/>
          </w:tcPr>
          <w:p w14:paraId="330C5B09" w14:textId="349A814C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5</w:t>
            </w:r>
          </w:p>
        </w:tc>
        <w:tc>
          <w:tcPr>
            <w:tcW w:w="2192" w:type="dxa"/>
          </w:tcPr>
          <w:p w14:paraId="7C0D38BD" w14:textId="35F17B02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</w:t>
            </w:r>
          </w:p>
        </w:tc>
        <w:tc>
          <w:tcPr>
            <w:tcW w:w="2192" w:type="dxa"/>
          </w:tcPr>
          <w:p w14:paraId="2246AE03" w14:textId="202958A2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6.</w:t>
            </w:r>
            <w:r w:rsidR="007957FC">
              <w:rPr>
                <w:lang w:val="en-US"/>
              </w:rPr>
              <w:t>5</w:t>
            </w:r>
          </w:p>
        </w:tc>
      </w:tr>
      <w:tr w:rsidR="0065474D" w14:paraId="24E0410B" w14:textId="77777777" w:rsidTr="00784597">
        <w:trPr>
          <w:jc w:val="center"/>
        </w:trPr>
        <w:tc>
          <w:tcPr>
            <w:tcW w:w="2192" w:type="dxa"/>
          </w:tcPr>
          <w:p w14:paraId="4EE91CAC" w14:textId="265F1FC5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6</w:t>
            </w:r>
          </w:p>
        </w:tc>
        <w:tc>
          <w:tcPr>
            <w:tcW w:w="2192" w:type="dxa"/>
          </w:tcPr>
          <w:p w14:paraId="5FFDCC52" w14:textId="4783498A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2192" w:type="dxa"/>
          </w:tcPr>
          <w:p w14:paraId="26945DD3" w14:textId="0FD545C4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7</w:t>
            </w:r>
          </w:p>
        </w:tc>
      </w:tr>
      <w:tr w:rsidR="0065474D" w14:paraId="0CBE6C5B" w14:textId="77777777" w:rsidTr="00784597">
        <w:trPr>
          <w:jc w:val="center"/>
        </w:trPr>
        <w:tc>
          <w:tcPr>
            <w:tcW w:w="2192" w:type="dxa"/>
          </w:tcPr>
          <w:p w14:paraId="4A2C1139" w14:textId="2A529645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7</w:t>
            </w:r>
          </w:p>
        </w:tc>
        <w:tc>
          <w:tcPr>
            <w:tcW w:w="2192" w:type="dxa"/>
          </w:tcPr>
          <w:p w14:paraId="179D8376" w14:textId="7CB9633A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2192" w:type="dxa"/>
          </w:tcPr>
          <w:p w14:paraId="10C911D9" w14:textId="61219593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1.</w:t>
            </w:r>
            <w:r w:rsidR="007957FC">
              <w:rPr>
                <w:lang w:val="en-US"/>
              </w:rPr>
              <w:t>9</w:t>
            </w:r>
          </w:p>
        </w:tc>
      </w:tr>
      <w:tr w:rsidR="0065474D" w14:paraId="4AF6F042" w14:textId="77777777" w:rsidTr="00784597">
        <w:trPr>
          <w:jc w:val="center"/>
        </w:trPr>
        <w:tc>
          <w:tcPr>
            <w:tcW w:w="2192" w:type="dxa"/>
          </w:tcPr>
          <w:p w14:paraId="004F8D38" w14:textId="3D5B9668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8</w:t>
            </w:r>
          </w:p>
        </w:tc>
        <w:tc>
          <w:tcPr>
            <w:tcW w:w="2192" w:type="dxa"/>
          </w:tcPr>
          <w:p w14:paraId="06E94CA1" w14:textId="509A02D0" w:rsidR="007957FC" w:rsidRPr="00784597" w:rsidRDefault="007957FC" w:rsidP="007957FC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2192" w:type="dxa"/>
          </w:tcPr>
          <w:p w14:paraId="3F2D6134" w14:textId="60741113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7.3</w:t>
            </w:r>
          </w:p>
        </w:tc>
      </w:tr>
      <w:tr w:rsidR="0065474D" w14:paraId="796A31D2" w14:textId="77777777" w:rsidTr="00784597">
        <w:trPr>
          <w:jc w:val="center"/>
        </w:trPr>
        <w:tc>
          <w:tcPr>
            <w:tcW w:w="2192" w:type="dxa"/>
          </w:tcPr>
          <w:p w14:paraId="7E6BDF80" w14:textId="7DA5D63D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9</w:t>
            </w:r>
          </w:p>
        </w:tc>
        <w:tc>
          <w:tcPr>
            <w:tcW w:w="2192" w:type="dxa"/>
          </w:tcPr>
          <w:p w14:paraId="0B6A354D" w14:textId="7D5A62CB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2</w:t>
            </w:r>
          </w:p>
        </w:tc>
        <w:tc>
          <w:tcPr>
            <w:tcW w:w="2192" w:type="dxa"/>
          </w:tcPr>
          <w:p w14:paraId="048B91EF" w14:textId="2851BEF6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2.</w:t>
            </w:r>
            <w:r w:rsidR="007957FC">
              <w:rPr>
                <w:lang w:val="en-US"/>
              </w:rPr>
              <w:t>3</w:t>
            </w:r>
          </w:p>
        </w:tc>
      </w:tr>
      <w:tr w:rsidR="0065474D" w14:paraId="1EABB6E8" w14:textId="77777777" w:rsidTr="00784597">
        <w:trPr>
          <w:jc w:val="center"/>
        </w:trPr>
        <w:tc>
          <w:tcPr>
            <w:tcW w:w="2192" w:type="dxa"/>
          </w:tcPr>
          <w:p w14:paraId="7A0647BC" w14:textId="5E18E6C8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0</w:t>
            </w:r>
          </w:p>
        </w:tc>
        <w:tc>
          <w:tcPr>
            <w:tcW w:w="2192" w:type="dxa"/>
          </w:tcPr>
          <w:p w14:paraId="5DFB00A4" w14:textId="2FAB92B7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8</w:t>
            </w:r>
          </w:p>
        </w:tc>
        <w:tc>
          <w:tcPr>
            <w:tcW w:w="2192" w:type="dxa"/>
          </w:tcPr>
          <w:p w14:paraId="01546B79" w14:textId="6317A860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2.0</w:t>
            </w:r>
          </w:p>
        </w:tc>
      </w:tr>
      <w:tr w:rsidR="0065474D" w14:paraId="676E17C6" w14:textId="77777777" w:rsidTr="00784597">
        <w:trPr>
          <w:jc w:val="center"/>
        </w:trPr>
        <w:tc>
          <w:tcPr>
            <w:tcW w:w="2192" w:type="dxa"/>
          </w:tcPr>
          <w:p w14:paraId="3C94B3BB" w14:textId="7C5A73F9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1</w:t>
            </w:r>
          </w:p>
        </w:tc>
        <w:tc>
          <w:tcPr>
            <w:tcW w:w="2192" w:type="dxa"/>
          </w:tcPr>
          <w:p w14:paraId="2FBFDCEC" w14:textId="7905D250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.1</w:t>
            </w:r>
          </w:p>
        </w:tc>
        <w:tc>
          <w:tcPr>
            <w:tcW w:w="2192" w:type="dxa"/>
          </w:tcPr>
          <w:p w14:paraId="6E8B0C91" w14:textId="1DA34FE1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1.4</w:t>
            </w:r>
          </w:p>
        </w:tc>
      </w:tr>
      <w:tr w:rsidR="0065474D" w14:paraId="13DFEC19" w14:textId="77777777" w:rsidTr="00784597">
        <w:trPr>
          <w:jc w:val="center"/>
        </w:trPr>
        <w:tc>
          <w:tcPr>
            <w:tcW w:w="2192" w:type="dxa"/>
          </w:tcPr>
          <w:p w14:paraId="059305F0" w14:textId="3520182F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2</w:t>
            </w:r>
          </w:p>
        </w:tc>
        <w:tc>
          <w:tcPr>
            <w:tcW w:w="2192" w:type="dxa"/>
          </w:tcPr>
          <w:p w14:paraId="74577717" w14:textId="26804275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2192" w:type="dxa"/>
          </w:tcPr>
          <w:p w14:paraId="5A80A251" w14:textId="1D3C3EE3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11.3</w:t>
            </w:r>
          </w:p>
        </w:tc>
      </w:tr>
      <w:tr w:rsidR="0065474D" w14:paraId="06D949CC" w14:textId="77777777" w:rsidTr="00784597">
        <w:trPr>
          <w:jc w:val="center"/>
        </w:trPr>
        <w:tc>
          <w:tcPr>
            <w:tcW w:w="2192" w:type="dxa"/>
          </w:tcPr>
          <w:p w14:paraId="1071396D" w14:textId="2B4C9F50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3</w:t>
            </w:r>
          </w:p>
        </w:tc>
        <w:tc>
          <w:tcPr>
            <w:tcW w:w="2192" w:type="dxa"/>
          </w:tcPr>
          <w:p w14:paraId="62B4C2DE" w14:textId="3A9A21F5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2192" w:type="dxa"/>
          </w:tcPr>
          <w:p w14:paraId="4BA4A84C" w14:textId="2B453D45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6.1</w:t>
            </w:r>
          </w:p>
        </w:tc>
      </w:tr>
      <w:tr w:rsidR="0065474D" w14:paraId="52F811FC" w14:textId="77777777" w:rsidTr="00784597">
        <w:trPr>
          <w:jc w:val="center"/>
        </w:trPr>
        <w:tc>
          <w:tcPr>
            <w:tcW w:w="2192" w:type="dxa"/>
          </w:tcPr>
          <w:p w14:paraId="58F0D6F2" w14:textId="35888A8B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4</w:t>
            </w:r>
          </w:p>
        </w:tc>
        <w:tc>
          <w:tcPr>
            <w:tcW w:w="2192" w:type="dxa"/>
          </w:tcPr>
          <w:p w14:paraId="2A72F8D4" w14:textId="4511BC14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2192" w:type="dxa"/>
          </w:tcPr>
          <w:p w14:paraId="17C09A9C" w14:textId="1A4C3964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.3</w:t>
            </w:r>
          </w:p>
        </w:tc>
      </w:tr>
      <w:tr w:rsidR="0065474D" w14:paraId="264F8A2D" w14:textId="77777777" w:rsidTr="00784597">
        <w:trPr>
          <w:jc w:val="center"/>
        </w:trPr>
        <w:tc>
          <w:tcPr>
            <w:tcW w:w="2192" w:type="dxa"/>
          </w:tcPr>
          <w:p w14:paraId="11D6DD0C" w14:textId="5237BF1A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5</w:t>
            </w:r>
          </w:p>
        </w:tc>
        <w:tc>
          <w:tcPr>
            <w:tcW w:w="2192" w:type="dxa"/>
          </w:tcPr>
          <w:p w14:paraId="7AEAC96E" w14:textId="618D654C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</w:t>
            </w:r>
          </w:p>
        </w:tc>
        <w:tc>
          <w:tcPr>
            <w:tcW w:w="2192" w:type="dxa"/>
          </w:tcPr>
          <w:p w14:paraId="1C3E8A62" w14:textId="052BCED6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65474D" w14:paraId="3504351E" w14:textId="77777777" w:rsidTr="00784597">
        <w:trPr>
          <w:jc w:val="center"/>
        </w:trPr>
        <w:tc>
          <w:tcPr>
            <w:tcW w:w="2192" w:type="dxa"/>
          </w:tcPr>
          <w:p w14:paraId="54749924" w14:textId="3FAB22A9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6</w:t>
            </w:r>
          </w:p>
        </w:tc>
        <w:tc>
          <w:tcPr>
            <w:tcW w:w="2192" w:type="dxa"/>
          </w:tcPr>
          <w:p w14:paraId="1823EE25" w14:textId="679531F0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3.</w:t>
            </w:r>
            <w:r w:rsidR="007957FC">
              <w:rPr>
                <w:lang w:val="en-US"/>
              </w:rPr>
              <w:t>8</w:t>
            </w:r>
          </w:p>
        </w:tc>
        <w:tc>
          <w:tcPr>
            <w:tcW w:w="2192" w:type="dxa"/>
          </w:tcPr>
          <w:p w14:paraId="3573C2C8" w14:textId="7CAAA448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0.3</w:t>
            </w:r>
          </w:p>
        </w:tc>
      </w:tr>
      <w:tr w:rsidR="0065474D" w14:paraId="46FA4020" w14:textId="77777777" w:rsidTr="00784597">
        <w:trPr>
          <w:jc w:val="center"/>
        </w:trPr>
        <w:tc>
          <w:tcPr>
            <w:tcW w:w="2192" w:type="dxa"/>
          </w:tcPr>
          <w:p w14:paraId="7D769E28" w14:textId="235D7B8C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7</w:t>
            </w:r>
          </w:p>
        </w:tc>
        <w:tc>
          <w:tcPr>
            <w:tcW w:w="2192" w:type="dxa"/>
          </w:tcPr>
          <w:p w14:paraId="4A9E51B4" w14:textId="61A9B15B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0.5</w:t>
            </w:r>
          </w:p>
        </w:tc>
        <w:tc>
          <w:tcPr>
            <w:tcW w:w="2192" w:type="dxa"/>
          </w:tcPr>
          <w:p w14:paraId="36B132E5" w14:textId="396D555E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3.0</w:t>
            </w:r>
          </w:p>
        </w:tc>
      </w:tr>
      <w:tr w:rsidR="0065474D" w14:paraId="769F3A47" w14:textId="77777777" w:rsidTr="00784597">
        <w:trPr>
          <w:jc w:val="center"/>
        </w:trPr>
        <w:tc>
          <w:tcPr>
            <w:tcW w:w="2192" w:type="dxa"/>
          </w:tcPr>
          <w:p w14:paraId="097AE9AA" w14:textId="54596EA5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8</w:t>
            </w:r>
          </w:p>
        </w:tc>
        <w:tc>
          <w:tcPr>
            <w:tcW w:w="2192" w:type="dxa"/>
          </w:tcPr>
          <w:p w14:paraId="4B62D0A9" w14:textId="4605E2D9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6.1</w:t>
            </w:r>
          </w:p>
        </w:tc>
        <w:tc>
          <w:tcPr>
            <w:tcW w:w="2192" w:type="dxa"/>
          </w:tcPr>
          <w:p w14:paraId="28EBBC30" w14:textId="5F5CC4F4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.</w:t>
            </w:r>
            <w:r w:rsidR="007957FC">
              <w:rPr>
                <w:lang w:val="en-US"/>
              </w:rPr>
              <w:t>7</w:t>
            </w:r>
          </w:p>
        </w:tc>
      </w:tr>
      <w:tr w:rsidR="0065474D" w14:paraId="3208F6C1" w14:textId="77777777" w:rsidTr="00784597">
        <w:trPr>
          <w:jc w:val="center"/>
        </w:trPr>
        <w:tc>
          <w:tcPr>
            <w:tcW w:w="2192" w:type="dxa"/>
          </w:tcPr>
          <w:p w14:paraId="558BA283" w14:textId="05F6800B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9</w:t>
            </w:r>
          </w:p>
        </w:tc>
        <w:tc>
          <w:tcPr>
            <w:tcW w:w="2192" w:type="dxa"/>
          </w:tcPr>
          <w:p w14:paraId="68E66B02" w14:textId="6ADC8329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9.7</w:t>
            </w:r>
          </w:p>
        </w:tc>
        <w:tc>
          <w:tcPr>
            <w:tcW w:w="2192" w:type="dxa"/>
          </w:tcPr>
          <w:p w14:paraId="6AA40962" w14:textId="10A42F9B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8.</w:t>
            </w:r>
            <w:r w:rsidR="007957FC">
              <w:rPr>
                <w:lang w:val="en-US"/>
              </w:rPr>
              <w:t>9</w:t>
            </w:r>
          </w:p>
        </w:tc>
      </w:tr>
      <w:tr w:rsidR="0065474D" w14:paraId="1138EC79" w14:textId="77777777" w:rsidTr="00784597">
        <w:trPr>
          <w:jc w:val="center"/>
        </w:trPr>
        <w:tc>
          <w:tcPr>
            <w:tcW w:w="2192" w:type="dxa"/>
          </w:tcPr>
          <w:p w14:paraId="1CEF1126" w14:textId="5C9AE024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0</w:t>
            </w:r>
          </w:p>
        </w:tc>
        <w:tc>
          <w:tcPr>
            <w:tcW w:w="2192" w:type="dxa"/>
          </w:tcPr>
          <w:p w14:paraId="1A7199C7" w14:textId="34DC30C4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.</w:t>
            </w:r>
            <w:r w:rsidR="00784597" w:rsidRPr="00784597">
              <w:rPr>
                <w:lang w:val="en-US"/>
              </w:rPr>
              <w:t>7</w:t>
            </w:r>
          </w:p>
        </w:tc>
        <w:tc>
          <w:tcPr>
            <w:tcW w:w="2192" w:type="dxa"/>
          </w:tcPr>
          <w:p w14:paraId="132518E6" w14:textId="1D61E821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9.</w:t>
            </w:r>
            <w:r w:rsidR="007957FC">
              <w:rPr>
                <w:lang w:val="en-US"/>
              </w:rPr>
              <w:t>9</w:t>
            </w:r>
          </w:p>
        </w:tc>
      </w:tr>
      <w:tr w:rsidR="0065474D" w14:paraId="7B47E0B8" w14:textId="77777777" w:rsidTr="00784597">
        <w:trPr>
          <w:jc w:val="center"/>
        </w:trPr>
        <w:tc>
          <w:tcPr>
            <w:tcW w:w="2192" w:type="dxa"/>
          </w:tcPr>
          <w:p w14:paraId="4FD4AB48" w14:textId="3C959D1F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1</w:t>
            </w:r>
          </w:p>
        </w:tc>
        <w:tc>
          <w:tcPr>
            <w:tcW w:w="2192" w:type="dxa"/>
          </w:tcPr>
          <w:p w14:paraId="2CBBD461" w14:textId="7E479316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0.9</w:t>
            </w:r>
          </w:p>
        </w:tc>
        <w:tc>
          <w:tcPr>
            <w:tcW w:w="2192" w:type="dxa"/>
          </w:tcPr>
          <w:p w14:paraId="3CCF644E" w14:textId="577C3F76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7.</w:t>
            </w:r>
            <w:r w:rsidR="007957FC">
              <w:rPr>
                <w:lang w:val="en-US"/>
              </w:rPr>
              <w:t>3</w:t>
            </w:r>
          </w:p>
        </w:tc>
      </w:tr>
      <w:tr w:rsidR="0065474D" w14:paraId="25E16722" w14:textId="77777777" w:rsidTr="00784597">
        <w:trPr>
          <w:jc w:val="center"/>
        </w:trPr>
        <w:tc>
          <w:tcPr>
            <w:tcW w:w="2192" w:type="dxa"/>
          </w:tcPr>
          <w:p w14:paraId="0F84F1A0" w14:textId="52B97225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2</w:t>
            </w:r>
          </w:p>
        </w:tc>
        <w:tc>
          <w:tcPr>
            <w:tcW w:w="2192" w:type="dxa"/>
          </w:tcPr>
          <w:p w14:paraId="7A36477C" w14:textId="1AE2A290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6.2</w:t>
            </w:r>
          </w:p>
        </w:tc>
        <w:tc>
          <w:tcPr>
            <w:tcW w:w="2192" w:type="dxa"/>
          </w:tcPr>
          <w:p w14:paraId="0F616160" w14:textId="549B6B41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3.6</w:t>
            </w:r>
          </w:p>
        </w:tc>
      </w:tr>
      <w:tr w:rsidR="0065474D" w14:paraId="13F0AA98" w14:textId="77777777" w:rsidTr="00784597">
        <w:trPr>
          <w:jc w:val="center"/>
        </w:trPr>
        <w:tc>
          <w:tcPr>
            <w:tcW w:w="2192" w:type="dxa"/>
          </w:tcPr>
          <w:p w14:paraId="533E5339" w14:textId="2F5CE503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3</w:t>
            </w:r>
          </w:p>
        </w:tc>
        <w:tc>
          <w:tcPr>
            <w:tcW w:w="2192" w:type="dxa"/>
          </w:tcPr>
          <w:p w14:paraId="190BA3AD" w14:textId="14E8A875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.7</w:t>
            </w:r>
          </w:p>
        </w:tc>
        <w:tc>
          <w:tcPr>
            <w:tcW w:w="2192" w:type="dxa"/>
          </w:tcPr>
          <w:p w14:paraId="6E92E1E3" w14:textId="2ED22105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4.</w:t>
            </w:r>
            <w:r w:rsidR="007957FC">
              <w:rPr>
                <w:lang w:val="en-US"/>
              </w:rPr>
              <w:t>5</w:t>
            </w:r>
          </w:p>
        </w:tc>
      </w:tr>
      <w:tr w:rsidR="0065474D" w14:paraId="62776ADB" w14:textId="77777777" w:rsidTr="00784597">
        <w:trPr>
          <w:jc w:val="center"/>
        </w:trPr>
        <w:tc>
          <w:tcPr>
            <w:tcW w:w="2192" w:type="dxa"/>
          </w:tcPr>
          <w:p w14:paraId="12CD36B4" w14:textId="19CA6954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4</w:t>
            </w:r>
          </w:p>
        </w:tc>
        <w:tc>
          <w:tcPr>
            <w:tcW w:w="2192" w:type="dxa"/>
          </w:tcPr>
          <w:p w14:paraId="65B854AE" w14:textId="7AF0C8BE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.4</w:t>
            </w:r>
          </w:p>
        </w:tc>
        <w:tc>
          <w:tcPr>
            <w:tcW w:w="2192" w:type="dxa"/>
          </w:tcPr>
          <w:p w14:paraId="6B958760" w14:textId="05101C00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7</w:t>
            </w:r>
          </w:p>
        </w:tc>
      </w:tr>
      <w:tr w:rsidR="0065474D" w14:paraId="209B0C29" w14:textId="77777777" w:rsidTr="00784597">
        <w:trPr>
          <w:jc w:val="center"/>
        </w:trPr>
        <w:tc>
          <w:tcPr>
            <w:tcW w:w="2192" w:type="dxa"/>
          </w:tcPr>
          <w:p w14:paraId="1A4B2C80" w14:textId="053768B4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5</w:t>
            </w:r>
          </w:p>
        </w:tc>
        <w:tc>
          <w:tcPr>
            <w:tcW w:w="2192" w:type="dxa"/>
          </w:tcPr>
          <w:p w14:paraId="50F6F547" w14:textId="025219BD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9.6</w:t>
            </w:r>
          </w:p>
        </w:tc>
        <w:tc>
          <w:tcPr>
            <w:tcW w:w="2192" w:type="dxa"/>
          </w:tcPr>
          <w:p w14:paraId="2D2C8946" w14:textId="24559934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6.</w:t>
            </w:r>
            <w:r w:rsidR="007957FC">
              <w:rPr>
                <w:lang w:val="en-US"/>
              </w:rPr>
              <w:t>2</w:t>
            </w:r>
          </w:p>
        </w:tc>
      </w:tr>
      <w:tr w:rsidR="0065474D" w14:paraId="39670570" w14:textId="77777777" w:rsidTr="00784597">
        <w:trPr>
          <w:jc w:val="center"/>
        </w:trPr>
        <w:tc>
          <w:tcPr>
            <w:tcW w:w="2192" w:type="dxa"/>
          </w:tcPr>
          <w:p w14:paraId="772E508A" w14:textId="39B862CF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6</w:t>
            </w:r>
          </w:p>
        </w:tc>
        <w:tc>
          <w:tcPr>
            <w:tcW w:w="2192" w:type="dxa"/>
          </w:tcPr>
          <w:p w14:paraId="46D4C18F" w14:textId="4B025E59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.</w:t>
            </w:r>
            <w:r w:rsidR="007957FC">
              <w:rPr>
                <w:lang w:val="en-US"/>
              </w:rPr>
              <w:t>1</w:t>
            </w:r>
          </w:p>
        </w:tc>
        <w:tc>
          <w:tcPr>
            <w:tcW w:w="2192" w:type="dxa"/>
          </w:tcPr>
          <w:p w14:paraId="6B125580" w14:textId="02E3310B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.2</w:t>
            </w:r>
          </w:p>
        </w:tc>
      </w:tr>
      <w:tr w:rsidR="0065474D" w14:paraId="1FCEEB82" w14:textId="77777777" w:rsidTr="00784597">
        <w:trPr>
          <w:jc w:val="center"/>
        </w:trPr>
        <w:tc>
          <w:tcPr>
            <w:tcW w:w="2192" w:type="dxa"/>
          </w:tcPr>
          <w:p w14:paraId="40486FEE" w14:textId="71B3797C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7</w:t>
            </w:r>
          </w:p>
        </w:tc>
        <w:tc>
          <w:tcPr>
            <w:tcW w:w="2192" w:type="dxa"/>
          </w:tcPr>
          <w:p w14:paraId="35FAD9EC" w14:textId="34EA6CA7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4.2</w:t>
            </w:r>
          </w:p>
        </w:tc>
        <w:tc>
          <w:tcPr>
            <w:tcW w:w="2192" w:type="dxa"/>
          </w:tcPr>
          <w:p w14:paraId="7387121E" w14:textId="60DD1B9B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1.8</w:t>
            </w:r>
          </w:p>
        </w:tc>
      </w:tr>
      <w:tr w:rsidR="0065474D" w14:paraId="4B17E42C" w14:textId="77777777" w:rsidTr="00784597">
        <w:trPr>
          <w:jc w:val="center"/>
        </w:trPr>
        <w:tc>
          <w:tcPr>
            <w:tcW w:w="2192" w:type="dxa"/>
          </w:tcPr>
          <w:p w14:paraId="602D8F33" w14:textId="0D488588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8</w:t>
            </w:r>
          </w:p>
        </w:tc>
        <w:tc>
          <w:tcPr>
            <w:tcW w:w="2192" w:type="dxa"/>
          </w:tcPr>
          <w:p w14:paraId="4EDB817A" w14:textId="65C5474A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.</w:t>
            </w:r>
            <w:r w:rsidR="007957FC">
              <w:rPr>
                <w:lang w:val="en-US"/>
              </w:rPr>
              <w:t>3</w:t>
            </w:r>
          </w:p>
        </w:tc>
        <w:tc>
          <w:tcPr>
            <w:tcW w:w="2192" w:type="dxa"/>
          </w:tcPr>
          <w:p w14:paraId="5602F904" w14:textId="1D78F463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12.7</w:t>
            </w:r>
          </w:p>
        </w:tc>
      </w:tr>
      <w:tr w:rsidR="0065474D" w14:paraId="57A69B60" w14:textId="77777777" w:rsidTr="00784597">
        <w:trPr>
          <w:jc w:val="center"/>
        </w:trPr>
        <w:tc>
          <w:tcPr>
            <w:tcW w:w="2192" w:type="dxa"/>
          </w:tcPr>
          <w:p w14:paraId="6E993E07" w14:textId="32377312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29</w:t>
            </w:r>
          </w:p>
        </w:tc>
        <w:tc>
          <w:tcPr>
            <w:tcW w:w="2192" w:type="dxa"/>
          </w:tcPr>
          <w:p w14:paraId="07ED8EC7" w14:textId="4DE660E1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2192" w:type="dxa"/>
          </w:tcPr>
          <w:p w14:paraId="3F8B2210" w14:textId="444433BC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10.7</w:t>
            </w:r>
          </w:p>
        </w:tc>
      </w:tr>
      <w:tr w:rsidR="0065474D" w14:paraId="7FFD4A99" w14:textId="77777777" w:rsidTr="00784597">
        <w:trPr>
          <w:jc w:val="center"/>
        </w:trPr>
        <w:tc>
          <w:tcPr>
            <w:tcW w:w="2192" w:type="dxa"/>
          </w:tcPr>
          <w:p w14:paraId="2DA38A5E" w14:textId="14464A04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0</w:t>
            </w:r>
          </w:p>
        </w:tc>
        <w:tc>
          <w:tcPr>
            <w:tcW w:w="2192" w:type="dxa"/>
          </w:tcPr>
          <w:p w14:paraId="75FFFF7A" w14:textId="1A1F77F3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0.3</w:t>
            </w:r>
          </w:p>
        </w:tc>
        <w:tc>
          <w:tcPr>
            <w:tcW w:w="2192" w:type="dxa"/>
          </w:tcPr>
          <w:p w14:paraId="78F8E886" w14:textId="07818EDD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0.8</w:t>
            </w:r>
          </w:p>
        </w:tc>
      </w:tr>
      <w:tr w:rsidR="0065474D" w14:paraId="6C118569" w14:textId="77777777" w:rsidTr="00784597">
        <w:trPr>
          <w:jc w:val="center"/>
        </w:trPr>
        <w:tc>
          <w:tcPr>
            <w:tcW w:w="2192" w:type="dxa"/>
          </w:tcPr>
          <w:p w14:paraId="3323BB68" w14:textId="67923213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1</w:t>
            </w:r>
          </w:p>
        </w:tc>
        <w:tc>
          <w:tcPr>
            <w:tcW w:w="2192" w:type="dxa"/>
          </w:tcPr>
          <w:p w14:paraId="7CD946F1" w14:textId="44496172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4.2</w:t>
            </w:r>
          </w:p>
        </w:tc>
        <w:tc>
          <w:tcPr>
            <w:tcW w:w="2192" w:type="dxa"/>
          </w:tcPr>
          <w:p w14:paraId="3683744D" w14:textId="1052666A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0.6</w:t>
            </w:r>
          </w:p>
        </w:tc>
      </w:tr>
      <w:tr w:rsidR="0065474D" w14:paraId="52BDA75B" w14:textId="77777777" w:rsidTr="00784597">
        <w:trPr>
          <w:jc w:val="center"/>
        </w:trPr>
        <w:tc>
          <w:tcPr>
            <w:tcW w:w="2192" w:type="dxa"/>
          </w:tcPr>
          <w:p w14:paraId="77380C5F" w14:textId="6E97ECB3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2</w:t>
            </w:r>
          </w:p>
        </w:tc>
        <w:tc>
          <w:tcPr>
            <w:tcW w:w="2192" w:type="dxa"/>
          </w:tcPr>
          <w:p w14:paraId="3C3F82D6" w14:textId="2A9A16E4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.8</w:t>
            </w:r>
          </w:p>
        </w:tc>
        <w:tc>
          <w:tcPr>
            <w:tcW w:w="2192" w:type="dxa"/>
          </w:tcPr>
          <w:p w14:paraId="6B8B1BFD" w14:textId="442FB7D7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6.1</w:t>
            </w:r>
          </w:p>
        </w:tc>
      </w:tr>
      <w:tr w:rsidR="0065474D" w14:paraId="50845867" w14:textId="77777777" w:rsidTr="00784597">
        <w:trPr>
          <w:jc w:val="center"/>
        </w:trPr>
        <w:tc>
          <w:tcPr>
            <w:tcW w:w="2192" w:type="dxa"/>
          </w:tcPr>
          <w:p w14:paraId="50CA1E02" w14:textId="55607B26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3</w:t>
            </w:r>
          </w:p>
        </w:tc>
        <w:tc>
          <w:tcPr>
            <w:tcW w:w="2192" w:type="dxa"/>
          </w:tcPr>
          <w:p w14:paraId="74EE054B" w14:textId="1CC5952A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7.0</w:t>
            </w:r>
          </w:p>
        </w:tc>
        <w:tc>
          <w:tcPr>
            <w:tcW w:w="2192" w:type="dxa"/>
          </w:tcPr>
          <w:p w14:paraId="6A4E14E4" w14:textId="45EB5568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 w:rsidR="0065474D" w14:paraId="7861292D" w14:textId="77777777" w:rsidTr="00784597">
        <w:trPr>
          <w:jc w:val="center"/>
        </w:trPr>
        <w:tc>
          <w:tcPr>
            <w:tcW w:w="2192" w:type="dxa"/>
          </w:tcPr>
          <w:p w14:paraId="00403EA4" w14:textId="71613ED6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4</w:t>
            </w:r>
          </w:p>
        </w:tc>
        <w:tc>
          <w:tcPr>
            <w:tcW w:w="2192" w:type="dxa"/>
          </w:tcPr>
          <w:p w14:paraId="3BAFB72D" w14:textId="32DD8A78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7</w:t>
            </w:r>
          </w:p>
        </w:tc>
        <w:tc>
          <w:tcPr>
            <w:tcW w:w="2192" w:type="dxa"/>
          </w:tcPr>
          <w:p w14:paraId="5F130985" w14:textId="68FCBF3B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0.</w:t>
            </w:r>
            <w:r w:rsidR="007957FC">
              <w:rPr>
                <w:lang w:val="en-US"/>
              </w:rPr>
              <w:t>7</w:t>
            </w:r>
          </w:p>
        </w:tc>
      </w:tr>
      <w:tr w:rsidR="0065474D" w14:paraId="1BD5C85C" w14:textId="77777777" w:rsidTr="00784597">
        <w:trPr>
          <w:jc w:val="center"/>
        </w:trPr>
        <w:tc>
          <w:tcPr>
            <w:tcW w:w="2192" w:type="dxa"/>
          </w:tcPr>
          <w:p w14:paraId="427598D6" w14:textId="3AB4965F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5</w:t>
            </w:r>
          </w:p>
        </w:tc>
        <w:tc>
          <w:tcPr>
            <w:tcW w:w="2192" w:type="dxa"/>
          </w:tcPr>
          <w:p w14:paraId="34751C64" w14:textId="7815E872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0.6</w:t>
            </w:r>
          </w:p>
        </w:tc>
        <w:tc>
          <w:tcPr>
            <w:tcW w:w="2192" w:type="dxa"/>
          </w:tcPr>
          <w:p w14:paraId="0BCEE938" w14:textId="43412462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0.7</w:t>
            </w:r>
          </w:p>
        </w:tc>
      </w:tr>
      <w:tr w:rsidR="0065474D" w14:paraId="08D062D8" w14:textId="77777777" w:rsidTr="00784597">
        <w:trPr>
          <w:jc w:val="center"/>
        </w:trPr>
        <w:tc>
          <w:tcPr>
            <w:tcW w:w="2192" w:type="dxa"/>
          </w:tcPr>
          <w:p w14:paraId="7374420B" w14:textId="3CF99374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6</w:t>
            </w:r>
          </w:p>
        </w:tc>
        <w:tc>
          <w:tcPr>
            <w:tcW w:w="2192" w:type="dxa"/>
          </w:tcPr>
          <w:p w14:paraId="4E168AEB" w14:textId="68CDE007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</w:tc>
        <w:tc>
          <w:tcPr>
            <w:tcW w:w="2192" w:type="dxa"/>
          </w:tcPr>
          <w:p w14:paraId="51DC3B00" w14:textId="4112AC90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8.</w:t>
            </w:r>
            <w:r w:rsidR="007957FC">
              <w:rPr>
                <w:lang w:val="en-US"/>
              </w:rPr>
              <w:t>7</w:t>
            </w:r>
          </w:p>
        </w:tc>
      </w:tr>
      <w:tr w:rsidR="0065474D" w14:paraId="4A123444" w14:textId="77777777" w:rsidTr="00784597">
        <w:trPr>
          <w:jc w:val="center"/>
        </w:trPr>
        <w:tc>
          <w:tcPr>
            <w:tcW w:w="2192" w:type="dxa"/>
          </w:tcPr>
          <w:p w14:paraId="3D6CA4E7" w14:textId="4D9A93EB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7</w:t>
            </w:r>
          </w:p>
        </w:tc>
        <w:tc>
          <w:tcPr>
            <w:tcW w:w="2192" w:type="dxa"/>
          </w:tcPr>
          <w:p w14:paraId="0BFF00BF" w14:textId="164BAC07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.6</w:t>
            </w:r>
          </w:p>
        </w:tc>
        <w:tc>
          <w:tcPr>
            <w:tcW w:w="2192" w:type="dxa"/>
          </w:tcPr>
          <w:p w14:paraId="50CC5629" w14:textId="4C72444A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7.</w:t>
            </w:r>
            <w:r w:rsidR="007957FC">
              <w:rPr>
                <w:lang w:val="en-US"/>
              </w:rPr>
              <w:t>3</w:t>
            </w:r>
          </w:p>
        </w:tc>
      </w:tr>
      <w:tr w:rsidR="0065474D" w14:paraId="1828777D" w14:textId="77777777" w:rsidTr="00784597">
        <w:trPr>
          <w:jc w:val="center"/>
        </w:trPr>
        <w:tc>
          <w:tcPr>
            <w:tcW w:w="2192" w:type="dxa"/>
          </w:tcPr>
          <w:p w14:paraId="376BF895" w14:textId="3E2982DA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8</w:t>
            </w:r>
          </w:p>
        </w:tc>
        <w:tc>
          <w:tcPr>
            <w:tcW w:w="2192" w:type="dxa"/>
          </w:tcPr>
          <w:p w14:paraId="442C4AD7" w14:textId="78A0DDF3" w:rsidR="0065474D" w:rsidRPr="00784597" w:rsidRDefault="007957FC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2192" w:type="dxa"/>
          </w:tcPr>
          <w:p w14:paraId="723FE45B" w14:textId="70098511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0.</w:t>
            </w:r>
            <w:r w:rsidR="007957FC">
              <w:rPr>
                <w:lang w:val="en-US"/>
              </w:rPr>
              <w:t>3</w:t>
            </w:r>
          </w:p>
        </w:tc>
      </w:tr>
      <w:tr w:rsidR="0065474D" w14:paraId="0DB4C7EA" w14:textId="77777777" w:rsidTr="00784597">
        <w:trPr>
          <w:jc w:val="center"/>
        </w:trPr>
        <w:tc>
          <w:tcPr>
            <w:tcW w:w="2192" w:type="dxa"/>
          </w:tcPr>
          <w:p w14:paraId="637CB6C6" w14:textId="009E2033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9</w:t>
            </w:r>
          </w:p>
        </w:tc>
        <w:tc>
          <w:tcPr>
            <w:tcW w:w="2192" w:type="dxa"/>
          </w:tcPr>
          <w:p w14:paraId="427CA4E5" w14:textId="14792404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3.0</w:t>
            </w:r>
          </w:p>
        </w:tc>
        <w:tc>
          <w:tcPr>
            <w:tcW w:w="2192" w:type="dxa"/>
          </w:tcPr>
          <w:p w14:paraId="42CEAC4C" w14:textId="3842CDDE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-0.4</w:t>
            </w:r>
          </w:p>
        </w:tc>
      </w:tr>
      <w:tr w:rsidR="0065474D" w14:paraId="36A5188B" w14:textId="77777777" w:rsidTr="00784597">
        <w:trPr>
          <w:jc w:val="center"/>
        </w:trPr>
        <w:tc>
          <w:tcPr>
            <w:tcW w:w="2192" w:type="dxa"/>
          </w:tcPr>
          <w:p w14:paraId="6B66097D" w14:textId="2B7C89BF" w:rsidR="0065474D" w:rsidRPr="00784597" w:rsidRDefault="0065474D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40</w:t>
            </w:r>
          </w:p>
        </w:tc>
        <w:tc>
          <w:tcPr>
            <w:tcW w:w="2192" w:type="dxa"/>
          </w:tcPr>
          <w:p w14:paraId="4486E411" w14:textId="73FA9C95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16.</w:t>
            </w:r>
            <w:r w:rsidR="007957FC">
              <w:rPr>
                <w:lang w:val="en-US"/>
              </w:rPr>
              <w:t>5</w:t>
            </w:r>
          </w:p>
        </w:tc>
        <w:tc>
          <w:tcPr>
            <w:tcW w:w="2192" w:type="dxa"/>
          </w:tcPr>
          <w:p w14:paraId="05E82A22" w14:textId="04AD7CAD" w:rsidR="0065474D" w:rsidRPr="00784597" w:rsidRDefault="00784597" w:rsidP="00784597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84597">
              <w:rPr>
                <w:lang w:val="en-US"/>
              </w:rPr>
              <w:t>7.</w:t>
            </w:r>
            <w:r w:rsidR="007957FC">
              <w:rPr>
                <w:lang w:val="en-US"/>
              </w:rPr>
              <w:t>4</w:t>
            </w:r>
          </w:p>
        </w:tc>
      </w:tr>
    </w:tbl>
    <w:p w14:paraId="5AD821E7" w14:textId="77777777" w:rsidR="0065474D" w:rsidRDefault="0065474D" w:rsidP="007957FC">
      <w:pPr>
        <w:widowControl w:val="0"/>
        <w:spacing w:line="360" w:lineRule="auto"/>
        <w:jc w:val="both"/>
        <w:rPr>
          <w:b/>
          <w:lang w:val="en-US"/>
        </w:rPr>
      </w:pPr>
    </w:p>
    <w:p w14:paraId="1FB8DA2A" w14:textId="77777777" w:rsidR="00445FD4" w:rsidRDefault="00445FD4" w:rsidP="007957FC">
      <w:pPr>
        <w:widowControl w:val="0"/>
        <w:spacing w:line="360" w:lineRule="auto"/>
        <w:jc w:val="both"/>
        <w:rPr>
          <w:lang w:val="en-GB"/>
        </w:rPr>
      </w:pPr>
    </w:p>
    <w:p w14:paraId="119632AF" w14:textId="77777777" w:rsidR="00445FD4" w:rsidRDefault="00445FD4" w:rsidP="007957FC">
      <w:pPr>
        <w:widowControl w:val="0"/>
        <w:spacing w:line="360" w:lineRule="auto"/>
        <w:jc w:val="both"/>
        <w:rPr>
          <w:lang w:val="en-GB"/>
        </w:rPr>
      </w:pPr>
    </w:p>
    <w:p w14:paraId="4A232A9B" w14:textId="77777777" w:rsidR="00445FD4" w:rsidRDefault="00445FD4" w:rsidP="007957FC">
      <w:pPr>
        <w:widowControl w:val="0"/>
        <w:spacing w:line="360" w:lineRule="auto"/>
        <w:jc w:val="both"/>
        <w:rPr>
          <w:lang w:val="en-GB"/>
        </w:rPr>
      </w:pPr>
    </w:p>
    <w:p w14:paraId="5114E3B2" w14:textId="496F9EB1" w:rsidR="00784597" w:rsidRPr="000B4E0F" w:rsidRDefault="00C6425A" w:rsidP="007957FC">
      <w:pPr>
        <w:widowControl w:val="0"/>
        <w:spacing w:line="360" w:lineRule="auto"/>
        <w:jc w:val="both"/>
        <w:rPr>
          <w:b/>
          <w:lang w:val="en-US"/>
        </w:rPr>
      </w:pPr>
      <w:r>
        <w:rPr>
          <w:lang w:val="en-GB"/>
        </w:rPr>
        <w:lastRenderedPageBreak/>
        <w:t>Single subject t</w:t>
      </w:r>
      <w:r w:rsidR="007957FC">
        <w:rPr>
          <w:lang w:val="en-GB"/>
        </w:rPr>
        <w:t xml:space="preserve">-values </w:t>
      </w:r>
      <w:r>
        <w:rPr>
          <w:lang w:val="en-GB"/>
        </w:rPr>
        <w:t xml:space="preserve">quantifying </w:t>
      </w:r>
      <w:r w:rsidR="007957FC">
        <w:rPr>
          <w:lang w:val="en-GB"/>
        </w:rPr>
        <w:t xml:space="preserve">the relationship between prefrontal gamma oscillations and pain intensity were significantly different from </w:t>
      </w:r>
      <w:r w:rsidR="00C15305">
        <w:rPr>
          <w:lang w:val="en-GB"/>
        </w:rPr>
        <w:t>zero</w:t>
      </w:r>
      <w:r w:rsidR="007957FC">
        <w:rPr>
          <w:lang w:val="en-GB"/>
        </w:rPr>
        <w:t xml:space="preserve"> (paired t-test, t = 4.1, p &lt; 0.001). In contrast, t-values for the relationship between prefrontal gamma oscillations and stimulus intensity were not (</w:t>
      </w:r>
      <w:r w:rsidR="00C15305">
        <w:rPr>
          <w:lang w:val="en-GB"/>
        </w:rPr>
        <w:t xml:space="preserve">paired t-test, </w:t>
      </w:r>
      <w:r w:rsidR="007957FC">
        <w:rPr>
          <w:lang w:val="en-GB"/>
        </w:rPr>
        <w:t xml:space="preserve">t = 1.2, p = 0.23). </w:t>
      </w:r>
      <w:bookmarkStart w:id="0" w:name="_GoBack"/>
      <w:bookmarkEnd w:id="0"/>
      <w:r>
        <w:rPr>
          <w:lang w:val="en-GB"/>
        </w:rPr>
        <w:t>In line with these results</w:t>
      </w:r>
      <w:r w:rsidR="007957FC">
        <w:rPr>
          <w:lang w:val="en-GB"/>
        </w:rPr>
        <w:t xml:space="preserve">, the relationship between prefrontal gamma oscillations and pain intensity was significantly stronger than </w:t>
      </w:r>
      <w:r w:rsidR="00456ECD">
        <w:rPr>
          <w:lang w:val="en-GB"/>
        </w:rPr>
        <w:t xml:space="preserve">that </w:t>
      </w:r>
      <w:r w:rsidR="007957FC">
        <w:rPr>
          <w:lang w:val="en-GB"/>
        </w:rPr>
        <w:t>between prefrontal gamma oscillations and stimulus intensity (</w:t>
      </w:r>
      <w:r w:rsidR="00C15305">
        <w:rPr>
          <w:lang w:val="en-GB"/>
        </w:rPr>
        <w:t xml:space="preserve">paired t-test, </w:t>
      </w:r>
      <w:r w:rsidR="007957FC">
        <w:rPr>
          <w:lang w:val="en-GB"/>
        </w:rPr>
        <w:t>t = 3.6, p &lt; 0.001).</w:t>
      </w:r>
    </w:p>
    <w:sectPr w:rsidR="00784597" w:rsidRPr="000B4E0F" w:rsidSect="006D496C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20" w:footer="720" w:gutter="0"/>
      <w:cols w:space="720"/>
      <w:titlePg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F82BD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39D518" w14:textId="77777777" w:rsidR="007957FC" w:rsidRDefault="007957FC">
      <w:pPr>
        <w:spacing w:line="240" w:lineRule="auto"/>
      </w:pPr>
      <w:r>
        <w:separator/>
      </w:r>
    </w:p>
  </w:endnote>
  <w:endnote w:type="continuationSeparator" w:id="0">
    <w:p w14:paraId="4A0442DF" w14:textId="77777777" w:rsidR="007957FC" w:rsidRDefault="007957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80B8E2" w14:textId="77777777" w:rsidR="007957FC" w:rsidRDefault="007957FC" w:rsidP="009F06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417D0F" w14:textId="77777777" w:rsidR="007957FC" w:rsidRDefault="007957FC" w:rsidP="009F06B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1241A7" w14:textId="77777777" w:rsidR="007957FC" w:rsidRPr="009F06B8" w:rsidRDefault="007957FC" w:rsidP="009F06B8">
    <w:pPr>
      <w:pStyle w:val="Footer"/>
      <w:framePr w:wrap="around" w:vAnchor="text" w:hAnchor="margin" w:xAlign="right" w:y="1"/>
      <w:rPr>
        <w:rStyle w:val="PageNumber"/>
        <w:sz w:val="18"/>
        <w:szCs w:val="18"/>
      </w:rPr>
    </w:pPr>
    <w:r w:rsidRPr="009F06B8">
      <w:rPr>
        <w:rStyle w:val="PageNumber"/>
        <w:sz w:val="18"/>
        <w:szCs w:val="18"/>
      </w:rPr>
      <w:fldChar w:fldCharType="begin"/>
    </w:r>
    <w:r>
      <w:rPr>
        <w:rStyle w:val="PageNumber"/>
        <w:sz w:val="18"/>
        <w:szCs w:val="18"/>
      </w:rPr>
      <w:instrText>PAGE</w:instrText>
    </w:r>
    <w:r w:rsidRPr="009F06B8">
      <w:rPr>
        <w:rStyle w:val="PageNumber"/>
        <w:sz w:val="18"/>
        <w:szCs w:val="18"/>
      </w:rPr>
      <w:instrText xml:space="preserve">  </w:instrText>
    </w:r>
    <w:r w:rsidRPr="009F06B8">
      <w:rPr>
        <w:rStyle w:val="PageNumber"/>
        <w:sz w:val="18"/>
        <w:szCs w:val="18"/>
      </w:rPr>
      <w:fldChar w:fldCharType="separate"/>
    </w:r>
    <w:r w:rsidR="003847DA">
      <w:rPr>
        <w:rStyle w:val="PageNumber"/>
        <w:noProof/>
        <w:sz w:val="18"/>
        <w:szCs w:val="18"/>
      </w:rPr>
      <w:t>2</w:t>
    </w:r>
    <w:r w:rsidRPr="009F06B8">
      <w:rPr>
        <w:rStyle w:val="PageNumber"/>
        <w:sz w:val="18"/>
        <w:szCs w:val="18"/>
      </w:rPr>
      <w:fldChar w:fldCharType="end"/>
    </w:r>
  </w:p>
  <w:p w14:paraId="056D6037" w14:textId="77777777" w:rsidR="007957FC" w:rsidRDefault="007957FC" w:rsidP="009F06B8">
    <w:pPr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101144" w14:textId="77777777" w:rsidR="007957FC" w:rsidRDefault="007957FC">
      <w:pPr>
        <w:spacing w:line="240" w:lineRule="auto"/>
      </w:pPr>
      <w:r>
        <w:separator/>
      </w:r>
    </w:p>
  </w:footnote>
  <w:footnote w:type="continuationSeparator" w:id="0">
    <w:p w14:paraId="0BB06F74" w14:textId="77777777" w:rsidR="007957FC" w:rsidRDefault="007957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6E0B25" w14:textId="5CF146EC" w:rsidR="007957FC" w:rsidRDefault="007957FC" w:rsidP="009F06B8">
    <w:pPr>
      <w:pStyle w:val="Header"/>
      <w:jc w:val="right"/>
      <w:rPr>
        <w:sz w:val="18"/>
        <w:szCs w:val="18"/>
      </w:rPr>
    </w:pPr>
    <w:r w:rsidRPr="009F06B8">
      <w:rPr>
        <w:sz w:val="18"/>
        <w:szCs w:val="18"/>
      </w:rPr>
      <w:t>Neurophysiolo</w:t>
    </w:r>
    <w:r>
      <w:rPr>
        <w:sz w:val="18"/>
        <w:szCs w:val="18"/>
      </w:rPr>
      <w:t>g</w:t>
    </w:r>
    <w:r w:rsidRPr="009F06B8">
      <w:rPr>
        <w:sz w:val="18"/>
        <w:szCs w:val="18"/>
      </w:rPr>
      <w:t xml:space="preserve">ical </w:t>
    </w:r>
    <w:r>
      <w:rPr>
        <w:sz w:val="18"/>
        <w:szCs w:val="18"/>
      </w:rPr>
      <w:t>encoding</w:t>
    </w:r>
    <w:r w:rsidRPr="009F06B8">
      <w:rPr>
        <w:sz w:val="18"/>
        <w:szCs w:val="18"/>
      </w:rPr>
      <w:t xml:space="preserve"> of </w:t>
    </w:r>
    <w:r>
      <w:rPr>
        <w:sz w:val="18"/>
        <w:szCs w:val="18"/>
      </w:rPr>
      <w:t>tonic</w:t>
    </w:r>
    <w:r w:rsidRPr="009F06B8">
      <w:rPr>
        <w:sz w:val="18"/>
        <w:szCs w:val="18"/>
      </w:rPr>
      <w:t xml:space="preserve"> pain</w:t>
    </w:r>
  </w:p>
  <w:p w14:paraId="65696166" w14:textId="16CA84D6" w:rsidR="00445FD4" w:rsidRPr="009F06B8" w:rsidRDefault="00445FD4" w:rsidP="009F06B8">
    <w:pPr>
      <w:pStyle w:val="Header"/>
      <w:jc w:val="right"/>
      <w:rPr>
        <w:sz w:val="18"/>
        <w:szCs w:val="18"/>
      </w:rPr>
    </w:pPr>
    <w:r>
      <w:rPr>
        <w:sz w:val="18"/>
        <w:szCs w:val="18"/>
      </w:rPr>
      <w:t>Supplementary Table 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2E65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5995E86"/>
    <w:multiLevelType w:val="hybridMultilevel"/>
    <w:tmpl w:val="FA4019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5FB10DD"/>
    <w:multiLevelType w:val="hybridMultilevel"/>
    <w:tmpl w:val="45A651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E7D6F6A"/>
    <w:multiLevelType w:val="multilevel"/>
    <w:tmpl w:val="FFFFFFFF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">
    <w:nsid w:val="736B1574"/>
    <w:multiLevelType w:val="hybridMultilevel"/>
    <w:tmpl w:val="609489D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y">
    <w15:presenceInfo w15:providerId="None" w15:userId="M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rebral Cortex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tfp5ee15ttfmed2s8vswvlazseswt2dr9d&quot;&gt;ploner-Converted&lt;record-ids&gt;&lt;item&gt;93&lt;/item&gt;&lt;item&gt;210&lt;/item&gt;&lt;item&gt;294&lt;/item&gt;&lt;item&gt;486&lt;/item&gt;&lt;item&gt;499&lt;/item&gt;&lt;item&gt;500&lt;/item&gt;&lt;item&gt;501&lt;/item&gt;&lt;item&gt;502&lt;/item&gt;&lt;item&gt;569&lt;/item&gt;&lt;item&gt;691&lt;/item&gt;&lt;item&gt;765&lt;/item&gt;&lt;item&gt;772&lt;/item&gt;&lt;item&gt;807&lt;/item&gt;&lt;item&gt;969&lt;/item&gt;&lt;item&gt;994&lt;/item&gt;&lt;item&gt;997&lt;/item&gt;&lt;item&gt;1031&lt;/item&gt;&lt;item&gt;1032&lt;/item&gt;&lt;item&gt;1058&lt;/item&gt;&lt;item&gt;1069&lt;/item&gt;&lt;item&gt;1071&lt;/item&gt;&lt;item&gt;1072&lt;/item&gt;&lt;item&gt;1091&lt;/item&gt;&lt;item&gt;1092&lt;/item&gt;&lt;item&gt;1100&lt;/item&gt;&lt;item&gt;1101&lt;/item&gt;&lt;item&gt;1106&lt;/item&gt;&lt;item&gt;1109&lt;/item&gt;&lt;item&gt;1111&lt;/item&gt;&lt;item&gt;1115&lt;/item&gt;&lt;item&gt;1190&lt;/item&gt;&lt;item&gt;1273&lt;/item&gt;&lt;item&gt;1361&lt;/item&gt;&lt;item&gt;1365&lt;/item&gt;&lt;item&gt;1372&lt;/item&gt;&lt;item&gt;1387&lt;/item&gt;&lt;item&gt;1401&lt;/item&gt;&lt;item&gt;1402&lt;/item&gt;&lt;item&gt;1409&lt;/item&gt;&lt;item&gt;1410&lt;/item&gt;&lt;item&gt;1448&lt;/item&gt;&lt;item&gt;1528&lt;/item&gt;&lt;item&gt;1538&lt;/item&gt;&lt;item&gt;1548&lt;/item&gt;&lt;item&gt;1589&lt;/item&gt;&lt;item&gt;1602&lt;/item&gt;&lt;item&gt;1603&lt;/item&gt;&lt;item&gt;1604&lt;/item&gt;&lt;item&gt;1605&lt;/item&gt;&lt;item&gt;1606&lt;/item&gt;&lt;item&gt;1607&lt;/item&gt;&lt;/record-ids&gt;&lt;/item&gt;&lt;/Libraries&gt;"/>
  </w:docVars>
  <w:rsids>
    <w:rsidRoot w:val="000865ED"/>
    <w:rsid w:val="00000B5E"/>
    <w:rsid w:val="00002568"/>
    <w:rsid w:val="00004C52"/>
    <w:rsid w:val="000126B1"/>
    <w:rsid w:val="000127E2"/>
    <w:rsid w:val="00016B3B"/>
    <w:rsid w:val="00017DC5"/>
    <w:rsid w:val="00025496"/>
    <w:rsid w:val="000254FD"/>
    <w:rsid w:val="00031453"/>
    <w:rsid w:val="00032EDC"/>
    <w:rsid w:val="000334AE"/>
    <w:rsid w:val="00045476"/>
    <w:rsid w:val="00051CF6"/>
    <w:rsid w:val="000536FA"/>
    <w:rsid w:val="00055A5D"/>
    <w:rsid w:val="000571EC"/>
    <w:rsid w:val="00060D41"/>
    <w:rsid w:val="00062CC7"/>
    <w:rsid w:val="00071599"/>
    <w:rsid w:val="0007251F"/>
    <w:rsid w:val="00076A4D"/>
    <w:rsid w:val="00077406"/>
    <w:rsid w:val="000813A1"/>
    <w:rsid w:val="0008498C"/>
    <w:rsid w:val="000863EE"/>
    <w:rsid w:val="000865ED"/>
    <w:rsid w:val="00087049"/>
    <w:rsid w:val="00091678"/>
    <w:rsid w:val="00092F12"/>
    <w:rsid w:val="00094084"/>
    <w:rsid w:val="00095E61"/>
    <w:rsid w:val="000A016D"/>
    <w:rsid w:val="000A0172"/>
    <w:rsid w:val="000A0F76"/>
    <w:rsid w:val="000A2E4A"/>
    <w:rsid w:val="000A4D0C"/>
    <w:rsid w:val="000A59AE"/>
    <w:rsid w:val="000A6AD6"/>
    <w:rsid w:val="000B28D4"/>
    <w:rsid w:val="000B4E0F"/>
    <w:rsid w:val="000B6103"/>
    <w:rsid w:val="000C4E1F"/>
    <w:rsid w:val="000C5D55"/>
    <w:rsid w:val="000C789A"/>
    <w:rsid w:val="000D072A"/>
    <w:rsid w:val="000D1538"/>
    <w:rsid w:val="000D279D"/>
    <w:rsid w:val="000D5E45"/>
    <w:rsid w:val="000D6FCB"/>
    <w:rsid w:val="000E55E2"/>
    <w:rsid w:val="000E66C0"/>
    <w:rsid w:val="000F3371"/>
    <w:rsid w:val="000F5E8A"/>
    <w:rsid w:val="000F745B"/>
    <w:rsid w:val="00100CA4"/>
    <w:rsid w:val="00101769"/>
    <w:rsid w:val="00104120"/>
    <w:rsid w:val="001043D1"/>
    <w:rsid w:val="001046FC"/>
    <w:rsid w:val="00105B2A"/>
    <w:rsid w:val="00105C02"/>
    <w:rsid w:val="00105FFF"/>
    <w:rsid w:val="001065DF"/>
    <w:rsid w:val="001118ED"/>
    <w:rsid w:val="001126F8"/>
    <w:rsid w:val="00115DB3"/>
    <w:rsid w:val="001164F4"/>
    <w:rsid w:val="001222CC"/>
    <w:rsid w:val="00125188"/>
    <w:rsid w:val="00126F0D"/>
    <w:rsid w:val="001279CE"/>
    <w:rsid w:val="001324EE"/>
    <w:rsid w:val="0013266F"/>
    <w:rsid w:val="00134D32"/>
    <w:rsid w:val="00146017"/>
    <w:rsid w:val="00146950"/>
    <w:rsid w:val="00146D77"/>
    <w:rsid w:val="001536DF"/>
    <w:rsid w:val="0016284B"/>
    <w:rsid w:val="00163616"/>
    <w:rsid w:val="001658C3"/>
    <w:rsid w:val="0017053F"/>
    <w:rsid w:val="00171E17"/>
    <w:rsid w:val="001777AB"/>
    <w:rsid w:val="0018358D"/>
    <w:rsid w:val="0018519C"/>
    <w:rsid w:val="00192B94"/>
    <w:rsid w:val="00195351"/>
    <w:rsid w:val="001A3692"/>
    <w:rsid w:val="001A5F9C"/>
    <w:rsid w:val="001A6F89"/>
    <w:rsid w:val="001A7EBC"/>
    <w:rsid w:val="001B0D58"/>
    <w:rsid w:val="001B2832"/>
    <w:rsid w:val="001B42E3"/>
    <w:rsid w:val="001B60FC"/>
    <w:rsid w:val="001B73BB"/>
    <w:rsid w:val="001C0F2B"/>
    <w:rsid w:val="001C1626"/>
    <w:rsid w:val="001C63C2"/>
    <w:rsid w:val="001D1F13"/>
    <w:rsid w:val="001D319B"/>
    <w:rsid w:val="001D449E"/>
    <w:rsid w:val="001D5D67"/>
    <w:rsid w:val="001D5FEF"/>
    <w:rsid w:val="001D6687"/>
    <w:rsid w:val="001D67B2"/>
    <w:rsid w:val="001E2A06"/>
    <w:rsid w:val="001E50A8"/>
    <w:rsid w:val="001E6CC4"/>
    <w:rsid w:val="001F4F3A"/>
    <w:rsid w:val="001F6D7B"/>
    <w:rsid w:val="001F72FF"/>
    <w:rsid w:val="00202623"/>
    <w:rsid w:val="00202EFD"/>
    <w:rsid w:val="00203167"/>
    <w:rsid w:val="00213E7D"/>
    <w:rsid w:val="00214652"/>
    <w:rsid w:val="00221D02"/>
    <w:rsid w:val="00225C70"/>
    <w:rsid w:val="002262AE"/>
    <w:rsid w:val="00231663"/>
    <w:rsid w:val="0023371C"/>
    <w:rsid w:val="00235763"/>
    <w:rsid w:val="00240867"/>
    <w:rsid w:val="0024186B"/>
    <w:rsid w:val="002423D1"/>
    <w:rsid w:val="00251713"/>
    <w:rsid w:val="00252AD3"/>
    <w:rsid w:val="00255224"/>
    <w:rsid w:val="00255CC8"/>
    <w:rsid w:val="002616AB"/>
    <w:rsid w:val="00262106"/>
    <w:rsid w:val="00262829"/>
    <w:rsid w:val="0026433E"/>
    <w:rsid w:val="002647CF"/>
    <w:rsid w:val="00265703"/>
    <w:rsid w:val="002659BF"/>
    <w:rsid w:val="002660FA"/>
    <w:rsid w:val="0026683A"/>
    <w:rsid w:val="002676D7"/>
    <w:rsid w:val="002724F6"/>
    <w:rsid w:val="0027638A"/>
    <w:rsid w:val="00276870"/>
    <w:rsid w:val="00282750"/>
    <w:rsid w:val="00282FEA"/>
    <w:rsid w:val="002862B7"/>
    <w:rsid w:val="0028697C"/>
    <w:rsid w:val="00296C44"/>
    <w:rsid w:val="002A1FBE"/>
    <w:rsid w:val="002A3226"/>
    <w:rsid w:val="002A4BC3"/>
    <w:rsid w:val="002A5C7D"/>
    <w:rsid w:val="002A7B37"/>
    <w:rsid w:val="002B6D51"/>
    <w:rsid w:val="002C0372"/>
    <w:rsid w:val="002C45B7"/>
    <w:rsid w:val="002C5C7C"/>
    <w:rsid w:val="002D2F26"/>
    <w:rsid w:val="002D4B33"/>
    <w:rsid w:val="002D6218"/>
    <w:rsid w:val="002E007A"/>
    <w:rsid w:val="002E1EBC"/>
    <w:rsid w:val="002E4842"/>
    <w:rsid w:val="002E63BD"/>
    <w:rsid w:val="002E7B46"/>
    <w:rsid w:val="002F08AA"/>
    <w:rsid w:val="002F1A97"/>
    <w:rsid w:val="002F1F4A"/>
    <w:rsid w:val="002F4DED"/>
    <w:rsid w:val="0030487D"/>
    <w:rsid w:val="00307737"/>
    <w:rsid w:val="003116A7"/>
    <w:rsid w:val="0031430F"/>
    <w:rsid w:val="00314D80"/>
    <w:rsid w:val="003162E8"/>
    <w:rsid w:val="003212D0"/>
    <w:rsid w:val="003242FF"/>
    <w:rsid w:val="00324E56"/>
    <w:rsid w:val="0032627A"/>
    <w:rsid w:val="00326E43"/>
    <w:rsid w:val="00331885"/>
    <w:rsid w:val="00334F7D"/>
    <w:rsid w:val="0033513D"/>
    <w:rsid w:val="00335D62"/>
    <w:rsid w:val="00336078"/>
    <w:rsid w:val="00346F99"/>
    <w:rsid w:val="003474DD"/>
    <w:rsid w:val="0034765B"/>
    <w:rsid w:val="00347663"/>
    <w:rsid w:val="00360D87"/>
    <w:rsid w:val="00361C1D"/>
    <w:rsid w:val="00372298"/>
    <w:rsid w:val="0037274C"/>
    <w:rsid w:val="00373817"/>
    <w:rsid w:val="00374524"/>
    <w:rsid w:val="003759AB"/>
    <w:rsid w:val="00377253"/>
    <w:rsid w:val="003800B6"/>
    <w:rsid w:val="00380925"/>
    <w:rsid w:val="003810BB"/>
    <w:rsid w:val="003847DA"/>
    <w:rsid w:val="00384955"/>
    <w:rsid w:val="00390938"/>
    <w:rsid w:val="0039254B"/>
    <w:rsid w:val="00394855"/>
    <w:rsid w:val="003960EB"/>
    <w:rsid w:val="00396686"/>
    <w:rsid w:val="00396AAD"/>
    <w:rsid w:val="003A6B11"/>
    <w:rsid w:val="003B3A50"/>
    <w:rsid w:val="003B58C4"/>
    <w:rsid w:val="003B5D05"/>
    <w:rsid w:val="003B5E61"/>
    <w:rsid w:val="003B6590"/>
    <w:rsid w:val="003C1707"/>
    <w:rsid w:val="003C1A3A"/>
    <w:rsid w:val="003C44EF"/>
    <w:rsid w:val="003C5F3D"/>
    <w:rsid w:val="003D0059"/>
    <w:rsid w:val="003D58E8"/>
    <w:rsid w:val="003D6CE4"/>
    <w:rsid w:val="003E03C0"/>
    <w:rsid w:val="003E2963"/>
    <w:rsid w:val="003E2C8A"/>
    <w:rsid w:val="003F0F6B"/>
    <w:rsid w:val="003F1493"/>
    <w:rsid w:val="003F3393"/>
    <w:rsid w:val="004007DF"/>
    <w:rsid w:val="00401159"/>
    <w:rsid w:val="00404669"/>
    <w:rsid w:val="00404EA1"/>
    <w:rsid w:val="0040573A"/>
    <w:rsid w:val="00407362"/>
    <w:rsid w:val="00407FA4"/>
    <w:rsid w:val="00412244"/>
    <w:rsid w:val="00413253"/>
    <w:rsid w:val="00414B0D"/>
    <w:rsid w:val="00414C23"/>
    <w:rsid w:val="0042680D"/>
    <w:rsid w:val="0042793F"/>
    <w:rsid w:val="00427AC4"/>
    <w:rsid w:val="00427AD0"/>
    <w:rsid w:val="00430D43"/>
    <w:rsid w:val="00433032"/>
    <w:rsid w:val="00433382"/>
    <w:rsid w:val="00435A11"/>
    <w:rsid w:val="004376D2"/>
    <w:rsid w:val="004430CB"/>
    <w:rsid w:val="00445628"/>
    <w:rsid w:val="00445925"/>
    <w:rsid w:val="00445FD4"/>
    <w:rsid w:val="00446114"/>
    <w:rsid w:val="00451A7B"/>
    <w:rsid w:val="00453648"/>
    <w:rsid w:val="004539A2"/>
    <w:rsid w:val="004554E9"/>
    <w:rsid w:val="00455635"/>
    <w:rsid w:val="00456ECD"/>
    <w:rsid w:val="0046206D"/>
    <w:rsid w:val="00463E82"/>
    <w:rsid w:val="0046523B"/>
    <w:rsid w:val="004658F5"/>
    <w:rsid w:val="00467FD0"/>
    <w:rsid w:val="00474499"/>
    <w:rsid w:val="004765D8"/>
    <w:rsid w:val="004767C9"/>
    <w:rsid w:val="004778BC"/>
    <w:rsid w:val="0048159C"/>
    <w:rsid w:val="00483916"/>
    <w:rsid w:val="0048768F"/>
    <w:rsid w:val="004908BD"/>
    <w:rsid w:val="0049562B"/>
    <w:rsid w:val="004A251A"/>
    <w:rsid w:val="004A3624"/>
    <w:rsid w:val="004A5068"/>
    <w:rsid w:val="004A596D"/>
    <w:rsid w:val="004A6CDE"/>
    <w:rsid w:val="004A7C2A"/>
    <w:rsid w:val="004B1D4F"/>
    <w:rsid w:val="004B4777"/>
    <w:rsid w:val="004B4F86"/>
    <w:rsid w:val="004B56FC"/>
    <w:rsid w:val="004B5A27"/>
    <w:rsid w:val="004C0B2E"/>
    <w:rsid w:val="004C326A"/>
    <w:rsid w:val="004C3F8B"/>
    <w:rsid w:val="004C42DE"/>
    <w:rsid w:val="004D0A32"/>
    <w:rsid w:val="004D2E8A"/>
    <w:rsid w:val="004E06F0"/>
    <w:rsid w:val="004E0A17"/>
    <w:rsid w:val="004F517B"/>
    <w:rsid w:val="004F7003"/>
    <w:rsid w:val="00501282"/>
    <w:rsid w:val="00502A76"/>
    <w:rsid w:val="00502F1C"/>
    <w:rsid w:val="005056C0"/>
    <w:rsid w:val="00505D49"/>
    <w:rsid w:val="00506396"/>
    <w:rsid w:val="00513B3B"/>
    <w:rsid w:val="00520572"/>
    <w:rsid w:val="0052370C"/>
    <w:rsid w:val="005238CF"/>
    <w:rsid w:val="00523FE3"/>
    <w:rsid w:val="005252BA"/>
    <w:rsid w:val="00527D06"/>
    <w:rsid w:val="00534430"/>
    <w:rsid w:val="00534536"/>
    <w:rsid w:val="00535E83"/>
    <w:rsid w:val="00541A8B"/>
    <w:rsid w:val="00544AA3"/>
    <w:rsid w:val="005517A8"/>
    <w:rsid w:val="005538F5"/>
    <w:rsid w:val="0056233C"/>
    <w:rsid w:val="00562D95"/>
    <w:rsid w:val="005648A8"/>
    <w:rsid w:val="0057076D"/>
    <w:rsid w:val="005734AE"/>
    <w:rsid w:val="00580142"/>
    <w:rsid w:val="00581D83"/>
    <w:rsid w:val="005821DD"/>
    <w:rsid w:val="00584617"/>
    <w:rsid w:val="00584D6F"/>
    <w:rsid w:val="00586F41"/>
    <w:rsid w:val="0059068A"/>
    <w:rsid w:val="00591315"/>
    <w:rsid w:val="00594EF8"/>
    <w:rsid w:val="005963E3"/>
    <w:rsid w:val="005A3CBE"/>
    <w:rsid w:val="005A575F"/>
    <w:rsid w:val="005A6E39"/>
    <w:rsid w:val="005B3DEB"/>
    <w:rsid w:val="005B3E9A"/>
    <w:rsid w:val="005C5201"/>
    <w:rsid w:val="005C6535"/>
    <w:rsid w:val="005C7111"/>
    <w:rsid w:val="005D03E5"/>
    <w:rsid w:val="005D0D9A"/>
    <w:rsid w:val="005D318D"/>
    <w:rsid w:val="005D32C9"/>
    <w:rsid w:val="005E0023"/>
    <w:rsid w:val="005E21AC"/>
    <w:rsid w:val="005E7833"/>
    <w:rsid w:val="005F09E6"/>
    <w:rsid w:val="005F0E6F"/>
    <w:rsid w:val="005F276D"/>
    <w:rsid w:val="005F3A0D"/>
    <w:rsid w:val="005F4FB9"/>
    <w:rsid w:val="00600441"/>
    <w:rsid w:val="006010C2"/>
    <w:rsid w:val="006022F9"/>
    <w:rsid w:val="00604587"/>
    <w:rsid w:val="00604999"/>
    <w:rsid w:val="006062E9"/>
    <w:rsid w:val="00607578"/>
    <w:rsid w:val="006141A5"/>
    <w:rsid w:val="0061705D"/>
    <w:rsid w:val="00620255"/>
    <w:rsid w:val="006229E8"/>
    <w:rsid w:val="006242C6"/>
    <w:rsid w:val="00631EF5"/>
    <w:rsid w:val="0063368A"/>
    <w:rsid w:val="006374A2"/>
    <w:rsid w:val="00640B34"/>
    <w:rsid w:val="006458AE"/>
    <w:rsid w:val="00650899"/>
    <w:rsid w:val="00653C29"/>
    <w:rsid w:val="00653E0E"/>
    <w:rsid w:val="0065474D"/>
    <w:rsid w:val="00655299"/>
    <w:rsid w:val="006672E9"/>
    <w:rsid w:val="00670473"/>
    <w:rsid w:val="006717B3"/>
    <w:rsid w:val="00677090"/>
    <w:rsid w:val="00677D12"/>
    <w:rsid w:val="00680520"/>
    <w:rsid w:val="006821E0"/>
    <w:rsid w:val="00690185"/>
    <w:rsid w:val="00691E7B"/>
    <w:rsid w:val="00692F55"/>
    <w:rsid w:val="006954A7"/>
    <w:rsid w:val="006968E5"/>
    <w:rsid w:val="00696D42"/>
    <w:rsid w:val="00696DC1"/>
    <w:rsid w:val="00697CFC"/>
    <w:rsid w:val="006A0D5F"/>
    <w:rsid w:val="006A1549"/>
    <w:rsid w:val="006A62DF"/>
    <w:rsid w:val="006A66F7"/>
    <w:rsid w:val="006B12D9"/>
    <w:rsid w:val="006C0C96"/>
    <w:rsid w:val="006C3A18"/>
    <w:rsid w:val="006C4D98"/>
    <w:rsid w:val="006C7668"/>
    <w:rsid w:val="006D3122"/>
    <w:rsid w:val="006D496C"/>
    <w:rsid w:val="006D6A02"/>
    <w:rsid w:val="006D744A"/>
    <w:rsid w:val="006E0D7D"/>
    <w:rsid w:val="006E12DC"/>
    <w:rsid w:val="006E1AB4"/>
    <w:rsid w:val="006E380A"/>
    <w:rsid w:val="006E5396"/>
    <w:rsid w:val="006E5A2D"/>
    <w:rsid w:val="006E6292"/>
    <w:rsid w:val="006F2FB4"/>
    <w:rsid w:val="006F6F7C"/>
    <w:rsid w:val="007000B5"/>
    <w:rsid w:val="007011E6"/>
    <w:rsid w:val="007254E9"/>
    <w:rsid w:val="00725564"/>
    <w:rsid w:val="007264BA"/>
    <w:rsid w:val="007277A1"/>
    <w:rsid w:val="007303F1"/>
    <w:rsid w:val="00731454"/>
    <w:rsid w:val="00731485"/>
    <w:rsid w:val="0073167E"/>
    <w:rsid w:val="007316D3"/>
    <w:rsid w:val="007346F7"/>
    <w:rsid w:val="00735FE9"/>
    <w:rsid w:val="00737233"/>
    <w:rsid w:val="00743EBB"/>
    <w:rsid w:val="0074450B"/>
    <w:rsid w:val="007460C5"/>
    <w:rsid w:val="0074612A"/>
    <w:rsid w:val="0075451D"/>
    <w:rsid w:val="007570BC"/>
    <w:rsid w:val="0076069C"/>
    <w:rsid w:val="007623C9"/>
    <w:rsid w:val="00764A69"/>
    <w:rsid w:val="007660A3"/>
    <w:rsid w:val="00770218"/>
    <w:rsid w:val="00772C36"/>
    <w:rsid w:val="007767EB"/>
    <w:rsid w:val="00781E26"/>
    <w:rsid w:val="00784597"/>
    <w:rsid w:val="00790932"/>
    <w:rsid w:val="00790B66"/>
    <w:rsid w:val="007957FC"/>
    <w:rsid w:val="00796B77"/>
    <w:rsid w:val="007A23B3"/>
    <w:rsid w:val="007A370E"/>
    <w:rsid w:val="007A714E"/>
    <w:rsid w:val="007A7B58"/>
    <w:rsid w:val="007B2BEB"/>
    <w:rsid w:val="007B3134"/>
    <w:rsid w:val="007B3351"/>
    <w:rsid w:val="007B53F9"/>
    <w:rsid w:val="007C38D3"/>
    <w:rsid w:val="007C5A4F"/>
    <w:rsid w:val="007C5DFD"/>
    <w:rsid w:val="007D3659"/>
    <w:rsid w:val="007E56AE"/>
    <w:rsid w:val="007F0ECB"/>
    <w:rsid w:val="007F2FF3"/>
    <w:rsid w:val="007F47CE"/>
    <w:rsid w:val="007F494F"/>
    <w:rsid w:val="00803949"/>
    <w:rsid w:val="008052B6"/>
    <w:rsid w:val="00812047"/>
    <w:rsid w:val="008156AE"/>
    <w:rsid w:val="00816608"/>
    <w:rsid w:val="00820A4D"/>
    <w:rsid w:val="0082235E"/>
    <w:rsid w:val="008236D7"/>
    <w:rsid w:val="00825577"/>
    <w:rsid w:val="008260EC"/>
    <w:rsid w:val="00833621"/>
    <w:rsid w:val="00837DDE"/>
    <w:rsid w:val="0084056C"/>
    <w:rsid w:val="0084314F"/>
    <w:rsid w:val="00843B6C"/>
    <w:rsid w:val="00845AD2"/>
    <w:rsid w:val="008502A4"/>
    <w:rsid w:val="00850E11"/>
    <w:rsid w:val="00851C5C"/>
    <w:rsid w:val="00851EDF"/>
    <w:rsid w:val="00852542"/>
    <w:rsid w:val="0085449A"/>
    <w:rsid w:val="00855E70"/>
    <w:rsid w:val="00861F1B"/>
    <w:rsid w:val="0086447A"/>
    <w:rsid w:val="008651D9"/>
    <w:rsid w:val="0087693E"/>
    <w:rsid w:val="0087697A"/>
    <w:rsid w:val="0088300F"/>
    <w:rsid w:val="00887F35"/>
    <w:rsid w:val="00890A81"/>
    <w:rsid w:val="0089103F"/>
    <w:rsid w:val="0089675B"/>
    <w:rsid w:val="008A2525"/>
    <w:rsid w:val="008A2B6F"/>
    <w:rsid w:val="008A4E05"/>
    <w:rsid w:val="008A672A"/>
    <w:rsid w:val="008A688A"/>
    <w:rsid w:val="008B7F67"/>
    <w:rsid w:val="008C0888"/>
    <w:rsid w:val="008C416B"/>
    <w:rsid w:val="008C522D"/>
    <w:rsid w:val="008C661C"/>
    <w:rsid w:val="008C6D3B"/>
    <w:rsid w:val="008D7C50"/>
    <w:rsid w:val="008E1FB9"/>
    <w:rsid w:val="008E225E"/>
    <w:rsid w:val="008E2E62"/>
    <w:rsid w:val="008E55CF"/>
    <w:rsid w:val="008F1CC2"/>
    <w:rsid w:val="008F5C64"/>
    <w:rsid w:val="008F6931"/>
    <w:rsid w:val="0090092A"/>
    <w:rsid w:val="009023C5"/>
    <w:rsid w:val="0090265D"/>
    <w:rsid w:val="009032A5"/>
    <w:rsid w:val="00903FB3"/>
    <w:rsid w:val="009068E9"/>
    <w:rsid w:val="009112A7"/>
    <w:rsid w:val="00913C01"/>
    <w:rsid w:val="009158DC"/>
    <w:rsid w:val="00920953"/>
    <w:rsid w:val="00920EBA"/>
    <w:rsid w:val="00921CF0"/>
    <w:rsid w:val="00922003"/>
    <w:rsid w:val="009228E8"/>
    <w:rsid w:val="0092693E"/>
    <w:rsid w:val="009310DB"/>
    <w:rsid w:val="00931F99"/>
    <w:rsid w:val="00932CCF"/>
    <w:rsid w:val="00934DB5"/>
    <w:rsid w:val="009405BE"/>
    <w:rsid w:val="00940C64"/>
    <w:rsid w:val="00940E18"/>
    <w:rsid w:val="00942457"/>
    <w:rsid w:val="00943932"/>
    <w:rsid w:val="00944D48"/>
    <w:rsid w:val="00946F2A"/>
    <w:rsid w:val="00946FB5"/>
    <w:rsid w:val="00950001"/>
    <w:rsid w:val="00954720"/>
    <w:rsid w:val="00955F5F"/>
    <w:rsid w:val="00956A56"/>
    <w:rsid w:val="00957174"/>
    <w:rsid w:val="00957903"/>
    <w:rsid w:val="00957B79"/>
    <w:rsid w:val="00957CD5"/>
    <w:rsid w:val="0097055C"/>
    <w:rsid w:val="0097091E"/>
    <w:rsid w:val="00984CB7"/>
    <w:rsid w:val="0099010D"/>
    <w:rsid w:val="00991B02"/>
    <w:rsid w:val="00995AEF"/>
    <w:rsid w:val="00995C91"/>
    <w:rsid w:val="009A2AB7"/>
    <w:rsid w:val="009A4808"/>
    <w:rsid w:val="009A5E77"/>
    <w:rsid w:val="009B1310"/>
    <w:rsid w:val="009B2F6E"/>
    <w:rsid w:val="009B4442"/>
    <w:rsid w:val="009B5353"/>
    <w:rsid w:val="009B76A7"/>
    <w:rsid w:val="009B7CF5"/>
    <w:rsid w:val="009C0D2D"/>
    <w:rsid w:val="009C13CE"/>
    <w:rsid w:val="009C2108"/>
    <w:rsid w:val="009D59EF"/>
    <w:rsid w:val="009D5C09"/>
    <w:rsid w:val="009D623B"/>
    <w:rsid w:val="009D79D1"/>
    <w:rsid w:val="009E3F38"/>
    <w:rsid w:val="009E6E75"/>
    <w:rsid w:val="009E781F"/>
    <w:rsid w:val="009F06B8"/>
    <w:rsid w:val="009F2355"/>
    <w:rsid w:val="009F27DB"/>
    <w:rsid w:val="009F45D3"/>
    <w:rsid w:val="009F4614"/>
    <w:rsid w:val="009F7A41"/>
    <w:rsid w:val="00A0327D"/>
    <w:rsid w:val="00A0473C"/>
    <w:rsid w:val="00A13711"/>
    <w:rsid w:val="00A23DA1"/>
    <w:rsid w:val="00A24621"/>
    <w:rsid w:val="00A25296"/>
    <w:rsid w:val="00A3364A"/>
    <w:rsid w:val="00A340EA"/>
    <w:rsid w:val="00A36A9D"/>
    <w:rsid w:val="00A41A4B"/>
    <w:rsid w:val="00A41D7E"/>
    <w:rsid w:val="00A47E21"/>
    <w:rsid w:val="00A5213F"/>
    <w:rsid w:val="00A62507"/>
    <w:rsid w:val="00A62C4B"/>
    <w:rsid w:val="00A62E65"/>
    <w:rsid w:val="00A633DC"/>
    <w:rsid w:val="00A67AC4"/>
    <w:rsid w:val="00A738E9"/>
    <w:rsid w:val="00A80F64"/>
    <w:rsid w:val="00A833F2"/>
    <w:rsid w:val="00A83F0A"/>
    <w:rsid w:val="00A83F30"/>
    <w:rsid w:val="00A8484B"/>
    <w:rsid w:val="00A90675"/>
    <w:rsid w:val="00A92F64"/>
    <w:rsid w:val="00A93D87"/>
    <w:rsid w:val="00A947C3"/>
    <w:rsid w:val="00A968EE"/>
    <w:rsid w:val="00A9697A"/>
    <w:rsid w:val="00A9703E"/>
    <w:rsid w:val="00A97273"/>
    <w:rsid w:val="00AA02D1"/>
    <w:rsid w:val="00AA3E81"/>
    <w:rsid w:val="00AA3F49"/>
    <w:rsid w:val="00AA447E"/>
    <w:rsid w:val="00AB3CE1"/>
    <w:rsid w:val="00AC0736"/>
    <w:rsid w:val="00AC0D62"/>
    <w:rsid w:val="00AC18A6"/>
    <w:rsid w:val="00AC4454"/>
    <w:rsid w:val="00AC58E4"/>
    <w:rsid w:val="00AC6834"/>
    <w:rsid w:val="00AC73DD"/>
    <w:rsid w:val="00AD0461"/>
    <w:rsid w:val="00AD4042"/>
    <w:rsid w:val="00AD5EF2"/>
    <w:rsid w:val="00AD6222"/>
    <w:rsid w:val="00AD69B1"/>
    <w:rsid w:val="00AE08C8"/>
    <w:rsid w:val="00AE209C"/>
    <w:rsid w:val="00AE3A1F"/>
    <w:rsid w:val="00AE4249"/>
    <w:rsid w:val="00AF19D9"/>
    <w:rsid w:val="00B033C3"/>
    <w:rsid w:val="00B079A0"/>
    <w:rsid w:val="00B12FAC"/>
    <w:rsid w:val="00B1483A"/>
    <w:rsid w:val="00B20974"/>
    <w:rsid w:val="00B26487"/>
    <w:rsid w:val="00B35922"/>
    <w:rsid w:val="00B37B06"/>
    <w:rsid w:val="00B428F2"/>
    <w:rsid w:val="00B4442B"/>
    <w:rsid w:val="00B468D0"/>
    <w:rsid w:val="00B51B85"/>
    <w:rsid w:val="00B51C63"/>
    <w:rsid w:val="00B53327"/>
    <w:rsid w:val="00B5641A"/>
    <w:rsid w:val="00B56BB6"/>
    <w:rsid w:val="00B62030"/>
    <w:rsid w:val="00B64C68"/>
    <w:rsid w:val="00B76D0D"/>
    <w:rsid w:val="00B80DE5"/>
    <w:rsid w:val="00B861D8"/>
    <w:rsid w:val="00B86EB5"/>
    <w:rsid w:val="00B87B0E"/>
    <w:rsid w:val="00B90F37"/>
    <w:rsid w:val="00B91D17"/>
    <w:rsid w:val="00B96B6B"/>
    <w:rsid w:val="00B9769B"/>
    <w:rsid w:val="00BA0656"/>
    <w:rsid w:val="00BA1042"/>
    <w:rsid w:val="00BA21F4"/>
    <w:rsid w:val="00BA5F8B"/>
    <w:rsid w:val="00BA7989"/>
    <w:rsid w:val="00BB795A"/>
    <w:rsid w:val="00BC3E35"/>
    <w:rsid w:val="00BC6196"/>
    <w:rsid w:val="00BC75A4"/>
    <w:rsid w:val="00BC7ACE"/>
    <w:rsid w:val="00BD2130"/>
    <w:rsid w:val="00BD34A1"/>
    <w:rsid w:val="00BD3B38"/>
    <w:rsid w:val="00BD7289"/>
    <w:rsid w:val="00BE1604"/>
    <w:rsid w:val="00BE635B"/>
    <w:rsid w:val="00BE71F8"/>
    <w:rsid w:val="00BE7A35"/>
    <w:rsid w:val="00BF3C81"/>
    <w:rsid w:val="00BF7509"/>
    <w:rsid w:val="00C022C4"/>
    <w:rsid w:val="00C05197"/>
    <w:rsid w:val="00C0688E"/>
    <w:rsid w:val="00C104C4"/>
    <w:rsid w:val="00C145A2"/>
    <w:rsid w:val="00C14C6F"/>
    <w:rsid w:val="00C15305"/>
    <w:rsid w:val="00C15F5C"/>
    <w:rsid w:val="00C20483"/>
    <w:rsid w:val="00C20A07"/>
    <w:rsid w:val="00C21364"/>
    <w:rsid w:val="00C21F5D"/>
    <w:rsid w:val="00C24A03"/>
    <w:rsid w:val="00C26796"/>
    <w:rsid w:val="00C31915"/>
    <w:rsid w:val="00C44D29"/>
    <w:rsid w:val="00C5179A"/>
    <w:rsid w:val="00C51BA0"/>
    <w:rsid w:val="00C60307"/>
    <w:rsid w:val="00C6425A"/>
    <w:rsid w:val="00C65343"/>
    <w:rsid w:val="00C7493F"/>
    <w:rsid w:val="00C80674"/>
    <w:rsid w:val="00C81592"/>
    <w:rsid w:val="00C84CDE"/>
    <w:rsid w:val="00C86152"/>
    <w:rsid w:val="00C87670"/>
    <w:rsid w:val="00C87768"/>
    <w:rsid w:val="00C90B03"/>
    <w:rsid w:val="00C92581"/>
    <w:rsid w:val="00C9291F"/>
    <w:rsid w:val="00C95690"/>
    <w:rsid w:val="00C9585F"/>
    <w:rsid w:val="00C97C6A"/>
    <w:rsid w:val="00C97FEF"/>
    <w:rsid w:val="00CA1ACE"/>
    <w:rsid w:val="00CA1B91"/>
    <w:rsid w:val="00CA23AE"/>
    <w:rsid w:val="00CA333E"/>
    <w:rsid w:val="00CA6AB4"/>
    <w:rsid w:val="00CA74C8"/>
    <w:rsid w:val="00CB4E5F"/>
    <w:rsid w:val="00CB501A"/>
    <w:rsid w:val="00CB6222"/>
    <w:rsid w:val="00CB6BF1"/>
    <w:rsid w:val="00CB750F"/>
    <w:rsid w:val="00CC37E1"/>
    <w:rsid w:val="00CC5C7D"/>
    <w:rsid w:val="00CC6B27"/>
    <w:rsid w:val="00CD0DBF"/>
    <w:rsid w:val="00CD32EB"/>
    <w:rsid w:val="00CD3478"/>
    <w:rsid w:val="00CD6925"/>
    <w:rsid w:val="00CE01FF"/>
    <w:rsid w:val="00CE1F3B"/>
    <w:rsid w:val="00CE3E75"/>
    <w:rsid w:val="00CE6E9D"/>
    <w:rsid w:val="00CE70B5"/>
    <w:rsid w:val="00CE7931"/>
    <w:rsid w:val="00CE7F4D"/>
    <w:rsid w:val="00CF1E29"/>
    <w:rsid w:val="00CF2277"/>
    <w:rsid w:val="00CF57C0"/>
    <w:rsid w:val="00CF695D"/>
    <w:rsid w:val="00CF74FC"/>
    <w:rsid w:val="00D03B17"/>
    <w:rsid w:val="00D04FA2"/>
    <w:rsid w:val="00D10D3C"/>
    <w:rsid w:val="00D144A3"/>
    <w:rsid w:val="00D21CA3"/>
    <w:rsid w:val="00D24298"/>
    <w:rsid w:val="00D251FD"/>
    <w:rsid w:val="00D30DF2"/>
    <w:rsid w:val="00D315E7"/>
    <w:rsid w:val="00D3199B"/>
    <w:rsid w:val="00D31E51"/>
    <w:rsid w:val="00D31F96"/>
    <w:rsid w:val="00D41155"/>
    <w:rsid w:val="00D42BB7"/>
    <w:rsid w:val="00D43274"/>
    <w:rsid w:val="00D46F27"/>
    <w:rsid w:val="00D47CD2"/>
    <w:rsid w:val="00D52038"/>
    <w:rsid w:val="00D52C76"/>
    <w:rsid w:val="00D548D3"/>
    <w:rsid w:val="00D55FD9"/>
    <w:rsid w:val="00D5648F"/>
    <w:rsid w:val="00D65742"/>
    <w:rsid w:val="00D66857"/>
    <w:rsid w:val="00D66D39"/>
    <w:rsid w:val="00D70C39"/>
    <w:rsid w:val="00D73591"/>
    <w:rsid w:val="00D7587B"/>
    <w:rsid w:val="00D75BDC"/>
    <w:rsid w:val="00D7717D"/>
    <w:rsid w:val="00D829E3"/>
    <w:rsid w:val="00D87062"/>
    <w:rsid w:val="00D872D9"/>
    <w:rsid w:val="00D91265"/>
    <w:rsid w:val="00D9614F"/>
    <w:rsid w:val="00DA1205"/>
    <w:rsid w:val="00DA42DD"/>
    <w:rsid w:val="00DA46E0"/>
    <w:rsid w:val="00DA555E"/>
    <w:rsid w:val="00DA5992"/>
    <w:rsid w:val="00DB2101"/>
    <w:rsid w:val="00DB24D1"/>
    <w:rsid w:val="00DB4E75"/>
    <w:rsid w:val="00DB6050"/>
    <w:rsid w:val="00DC0D85"/>
    <w:rsid w:val="00DC1226"/>
    <w:rsid w:val="00DC26F1"/>
    <w:rsid w:val="00DC338B"/>
    <w:rsid w:val="00DC3BC4"/>
    <w:rsid w:val="00DC675F"/>
    <w:rsid w:val="00DC7475"/>
    <w:rsid w:val="00DD2D15"/>
    <w:rsid w:val="00DD75C9"/>
    <w:rsid w:val="00DE0563"/>
    <w:rsid w:val="00DE1523"/>
    <w:rsid w:val="00DE28FC"/>
    <w:rsid w:val="00DE6D51"/>
    <w:rsid w:val="00DE715E"/>
    <w:rsid w:val="00DF6961"/>
    <w:rsid w:val="00DF7072"/>
    <w:rsid w:val="00DF7855"/>
    <w:rsid w:val="00E02881"/>
    <w:rsid w:val="00E029B5"/>
    <w:rsid w:val="00E03BE9"/>
    <w:rsid w:val="00E1007D"/>
    <w:rsid w:val="00E10CF6"/>
    <w:rsid w:val="00E11EC6"/>
    <w:rsid w:val="00E121E8"/>
    <w:rsid w:val="00E13D46"/>
    <w:rsid w:val="00E140B2"/>
    <w:rsid w:val="00E15BD0"/>
    <w:rsid w:val="00E22F5E"/>
    <w:rsid w:val="00E22F78"/>
    <w:rsid w:val="00E24B96"/>
    <w:rsid w:val="00E2550C"/>
    <w:rsid w:val="00E301BC"/>
    <w:rsid w:val="00E30292"/>
    <w:rsid w:val="00E302FD"/>
    <w:rsid w:val="00E306F4"/>
    <w:rsid w:val="00E3174D"/>
    <w:rsid w:val="00E318B6"/>
    <w:rsid w:val="00E36C05"/>
    <w:rsid w:val="00E377B1"/>
    <w:rsid w:val="00E379A6"/>
    <w:rsid w:val="00E37B9B"/>
    <w:rsid w:val="00E42D9F"/>
    <w:rsid w:val="00E46B22"/>
    <w:rsid w:val="00E47EF4"/>
    <w:rsid w:val="00E50F73"/>
    <w:rsid w:val="00E5382B"/>
    <w:rsid w:val="00E53B23"/>
    <w:rsid w:val="00E547F8"/>
    <w:rsid w:val="00E54CAA"/>
    <w:rsid w:val="00E55787"/>
    <w:rsid w:val="00E57DFE"/>
    <w:rsid w:val="00E57F01"/>
    <w:rsid w:val="00E615CB"/>
    <w:rsid w:val="00E71CCD"/>
    <w:rsid w:val="00E7546D"/>
    <w:rsid w:val="00E755BA"/>
    <w:rsid w:val="00E7626B"/>
    <w:rsid w:val="00E76C10"/>
    <w:rsid w:val="00E76F9B"/>
    <w:rsid w:val="00E84EA0"/>
    <w:rsid w:val="00E95D9C"/>
    <w:rsid w:val="00E968E9"/>
    <w:rsid w:val="00E96CB2"/>
    <w:rsid w:val="00E97585"/>
    <w:rsid w:val="00EA0A46"/>
    <w:rsid w:val="00EA5AF1"/>
    <w:rsid w:val="00EB458C"/>
    <w:rsid w:val="00EB6F8B"/>
    <w:rsid w:val="00EC2CE3"/>
    <w:rsid w:val="00EC340B"/>
    <w:rsid w:val="00EC5DA1"/>
    <w:rsid w:val="00ED0966"/>
    <w:rsid w:val="00ED54B5"/>
    <w:rsid w:val="00ED7F8F"/>
    <w:rsid w:val="00EE31DB"/>
    <w:rsid w:val="00EF12DD"/>
    <w:rsid w:val="00EF2A60"/>
    <w:rsid w:val="00EF3E96"/>
    <w:rsid w:val="00EF60B7"/>
    <w:rsid w:val="00F010FB"/>
    <w:rsid w:val="00F04BE6"/>
    <w:rsid w:val="00F050BF"/>
    <w:rsid w:val="00F06271"/>
    <w:rsid w:val="00F07FC8"/>
    <w:rsid w:val="00F139B1"/>
    <w:rsid w:val="00F2443D"/>
    <w:rsid w:val="00F25A78"/>
    <w:rsid w:val="00F26BED"/>
    <w:rsid w:val="00F270B6"/>
    <w:rsid w:val="00F32E53"/>
    <w:rsid w:val="00F36A87"/>
    <w:rsid w:val="00F40AA1"/>
    <w:rsid w:val="00F43078"/>
    <w:rsid w:val="00F46B96"/>
    <w:rsid w:val="00F4735F"/>
    <w:rsid w:val="00F5151A"/>
    <w:rsid w:val="00F520AF"/>
    <w:rsid w:val="00F52486"/>
    <w:rsid w:val="00F564C2"/>
    <w:rsid w:val="00F57332"/>
    <w:rsid w:val="00F5772E"/>
    <w:rsid w:val="00F6217A"/>
    <w:rsid w:val="00F6258C"/>
    <w:rsid w:val="00F64BEB"/>
    <w:rsid w:val="00F6631C"/>
    <w:rsid w:val="00F743A4"/>
    <w:rsid w:val="00F7676B"/>
    <w:rsid w:val="00F86F23"/>
    <w:rsid w:val="00F91A52"/>
    <w:rsid w:val="00F92136"/>
    <w:rsid w:val="00F93FE0"/>
    <w:rsid w:val="00F94B29"/>
    <w:rsid w:val="00F9539E"/>
    <w:rsid w:val="00F9598F"/>
    <w:rsid w:val="00FA2184"/>
    <w:rsid w:val="00FA3161"/>
    <w:rsid w:val="00FA4ADA"/>
    <w:rsid w:val="00FA5B47"/>
    <w:rsid w:val="00FC016E"/>
    <w:rsid w:val="00FC3414"/>
    <w:rsid w:val="00FC604B"/>
    <w:rsid w:val="00FC6F11"/>
    <w:rsid w:val="00FD3845"/>
    <w:rsid w:val="00FD6171"/>
    <w:rsid w:val="00FD7BAF"/>
    <w:rsid w:val="00FE6F90"/>
    <w:rsid w:val="00FF226E"/>
    <w:rsid w:val="00FF3F1C"/>
    <w:rsid w:val="00FF424F"/>
    <w:rsid w:val="00FF4D5D"/>
    <w:rsid w:val="00FF4DB5"/>
    <w:rsid w:val="00FF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CE22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4"/>
        <w:szCs w:val="24"/>
        <w:lang w:val="de-DE" w:eastAsia="de-DE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locked="0"/>
    <w:lsdException w:name="Note Level 2" w:locked="0"/>
    <w:lsdException w:name="Note Level 3" w:locked="0"/>
    <w:lsdException w:name="Note Level 4" w:locked="0"/>
    <w:lsdException w:name="Note Level 5" w:locked="0"/>
    <w:lsdException w:name="Note Level 6" w:locked="0"/>
    <w:lsdException w:name="Note Level 7" w:locked="0"/>
    <w:lsdException w:name="Note Level 8" w:locked="0"/>
    <w:lsdException w:name="Note Level 9" w:locked="0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 w:qFormat="1"/>
    <w:lsdException w:name="Colorful Grid" w:locked="0" w:uiPriority="73" w:qFormat="1"/>
    <w:lsdException w:name="Light Shading Accent 1" w:locked="0" w:uiPriority="60" w:qFormat="1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 w:qFormat="1"/>
    <w:lsdException w:name="Medium List 2 Accent 6" w:locked="0" w:uiPriority="66" w:qFormat="1"/>
    <w:lsdException w:name="Medium Grid 1 Accent 6" w:locked="0" w:uiPriority="67" w:qFormat="1"/>
    <w:lsdException w:name="Medium Grid 2 Accent 6" w:locked="0" w:uiPriority="68" w:qFormat="1"/>
    <w:lsdException w:name="Medium Grid 3 Accent 6" w:locked="0" w:uiPriority="69" w:qFormat="1"/>
    <w:lsdException w:name="Dark List Accent 6" w:locked="0" w:uiPriority="70"/>
    <w:lsdException w:name="Colorful Shading Accent 6" w:locked="0" w:uiPriority="71" w:qFormat="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pPr>
      <w:spacing w:line="276" w:lineRule="auto"/>
    </w:pPr>
    <w:rPr>
      <w:rFonts w:ascii="Arial" w:hAnsi="Arial" w:cs="Arial"/>
      <w:color w:val="000000"/>
      <w:sz w:val="22"/>
      <w:szCs w:val="22"/>
      <w:lang w:val="en-IE" w:eastAsia="en-IE"/>
    </w:rPr>
  </w:style>
  <w:style w:type="paragraph" w:styleId="Heading1">
    <w:name w:val="heading 1"/>
    <w:basedOn w:val="Normal"/>
    <w:next w:val="Normal"/>
    <w:qFormat/>
    <w:pPr>
      <w:keepNext/>
      <w:keepLines/>
      <w:spacing w:before="200"/>
      <w:contextualSpacing/>
      <w:outlineLvl w:val="0"/>
    </w:pPr>
    <w:rPr>
      <w:rFonts w:ascii="Trebuchet MS" w:hAnsi="Trebuchet MS" w:cs="Trebuchet MS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200"/>
      <w:contextualSpacing/>
      <w:outlineLvl w:val="1"/>
    </w:pPr>
    <w:rPr>
      <w:rFonts w:ascii="Trebuchet MS" w:hAnsi="Trebuchet MS" w:cs="Trebuchet MS"/>
      <w:b/>
      <w:sz w:val="26"/>
    </w:rPr>
  </w:style>
  <w:style w:type="paragraph" w:styleId="Heading3">
    <w:name w:val="heading 3"/>
    <w:basedOn w:val="Normal"/>
    <w:next w:val="Normal"/>
    <w:qFormat/>
    <w:pPr>
      <w:keepNext/>
      <w:keepLines/>
      <w:spacing w:before="160"/>
      <w:contextualSpacing/>
      <w:outlineLvl w:val="2"/>
    </w:pPr>
    <w:rPr>
      <w:rFonts w:ascii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qFormat/>
    <w:pPr>
      <w:keepNext/>
      <w:keepLines/>
      <w:spacing w:before="160"/>
      <w:contextualSpacing/>
      <w:outlineLvl w:val="3"/>
    </w:pPr>
    <w:rPr>
      <w:rFonts w:ascii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qFormat/>
    <w:pPr>
      <w:keepNext/>
      <w:keepLines/>
      <w:spacing w:before="160"/>
      <w:contextualSpacing/>
      <w:outlineLvl w:val="4"/>
    </w:pPr>
    <w:rPr>
      <w:rFonts w:ascii="Trebuchet MS" w:hAnsi="Trebuchet MS" w:cs="Trebuchet MS"/>
      <w:color w:val="666666"/>
    </w:rPr>
  </w:style>
  <w:style w:type="paragraph" w:styleId="Heading6">
    <w:name w:val="heading 6"/>
    <w:basedOn w:val="Normal"/>
    <w:next w:val="Normal"/>
    <w:qFormat/>
    <w:pPr>
      <w:keepNext/>
      <w:keepLines/>
      <w:spacing w:before="160"/>
      <w:contextualSpacing/>
      <w:outlineLvl w:val="5"/>
    </w:pPr>
    <w:rPr>
      <w:rFonts w:ascii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keepNext/>
      <w:keepLines/>
      <w:contextualSpacing/>
    </w:pPr>
    <w:rPr>
      <w:rFonts w:ascii="Trebuchet MS" w:hAnsi="Trebuchet MS" w:cs="Trebuchet MS"/>
      <w:sz w:val="42"/>
    </w:rPr>
  </w:style>
  <w:style w:type="paragraph" w:styleId="Subtitle">
    <w:name w:val="Subtitle"/>
    <w:basedOn w:val="Normal"/>
    <w:next w:val="Normal"/>
    <w:qFormat/>
    <w:pPr>
      <w:keepNext/>
      <w:keepLines/>
      <w:spacing w:after="200"/>
      <w:contextualSpacing/>
    </w:pPr>
    <w:rPr>
      <w:rFonts w:ascii="Trebuchet MS" w:hAnsi="Trebuchet MS" w:cs="Trebuchet MS"/>
      <w:i/>
      <w:color w:val="666666"/>
      <w:sz w:val="26"/>
    </w:rPr>
  </w:style>
  <w:style w:type="paragraph" w:customStyle="1" w:styleId="EndNoteBibliographyTitle">
    <w:name w:val="EndNote Bibliography Title"/>
    <w:basedOn w:val="Normal"/>
    <w:link w:val="EndNoteBibliographyTitleChar"/>
    <w:rsid w:val="0061705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1705D"/>
    <w:rPr>
      <w:rFonts w:ascii="Arial" w:hAnsi="Arial" w:cs="Arial"/>
      <w:noProof/>
      <w:color w:val="000000"/>
      <w:sz w:val="22"/>
      <w:szCs w:val="22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61705D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1705D"/>
    <w:rPr>
      <w:rFonts w:ascii="Arial" w:hAnsi="Arial" w:cs="Arial"/>
      <w:noProof/>
      <w:color w:val="000000"/>
      <w:sz w:val="22"/>
      <w:szCs w:val="22"/>
      <w:lang w:val="en-IE" w:eastAsia="en-IE"/>
    </w:rPr>
  </w:style>
  <w:style w:type="character" w:styleId="Hyperlink">
    <w:name w:val="Hyperlink"/>
    <w:locked/>
    <w:rsid w:val="0061705D"/>
    <w:rPr>
      <w:color w:val="0563C1"/>
      <w:u w:val="single"/>
    </w:rPr>
  </w:style>
  <w:style w:type="paragraph" w:styleId="Footer">
    <w:name w:val="footer"/>
    <w:basedOn w:val="Normal"/>
    <w:link w:val="FooterChar"/>
    <w:locked/>
    <w:rsid w:val="009F06B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9F06B8"/>
    <w:rPr>
      <w:rFonts w:ascii="Arial" w:hAnsi="Arial" w:cs="Arial"/>
      <w:color w:val="000000"/>
      <w:sz w:val="22"/>
      <w:szCs w:val="22"/>
      <w:lang w:val="en-IE" w:eastAsia="en-IE"/>
    </w:rPr>
  </w:style>
  <w:style w:type="character" w:styleId="PageNumber">
    <w:name w:val="page number"/>
    <w:locked/>
    <w:rsid w:val="009F06B8"/>
  </w:style>
  <w:style w:type="paragraph" w:styleId="Header">
    <w:name w:val="header"/>
    <w:basedOn w:val="Normal"/>
    <w:link w:val="HeaderChar"/>
    <w:locked/>
    <w:rsid w:val="009F06B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9F06B8"/>
    <w:rPr>
      <w:rFonts w:ascii="Arial" w:hAnsi="Arial" w:cs="Arial"/>
      <w:color w:val="000000"/>
      <w:sz w:val="22"/>
      <w:szCs w:val="22"/>
      <w:lang w:val="en-IE" w:eastAsia="en-IE"/>
    </w:rPr>
  </w:style>
  <w:style w:type="character" w:styleId="CommentReference">
    <w:name w:val="annotation reference"/>
    <w:locked/>
    <w:rsid w:val="00E95D9C"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E95D9C"/>
    <w:rPr>
      <w:sz w:val="20"/>
      <w:szCs w:val="20"/>
    </w:rPr>
  </w:style>
  <w:style w:type="character" w:customStyle="1" w:styleId="CommentTextChar">
    <w:name w:val="Comment Text Char"/>
    <w:link w:val="CommentText"/>
    <w:rsid w:val="00E95D9C"/>
    <w:rPr>
      <w:rFonts w:ascii="Arial" w:hAnsi="Arial" w:cs="Arial"/>
      <w:color w:val="000000"/>
      <w:lang w:val="en-IE" w:eastAsia="en-IE"/>
    </w:rPr>
  </w:style>
  <w:style w:type="paragraph" w:styleId="CommentSubject">
    <w:name w:val="annotation subject"/>
    <w:basedOn w:val="CommentText"/>
    <w:next w:val="CommentText"/>
    <w:link w:val="CommentSubjectChar"/>
    <w:locked/>
    <w:rsid w:val="00E95D9C"/>
    <w:rPr>
      <w:b/>
      <w:bCs/>
    </w:rPr>
  </w:style>
  <w:style w:type="character" w:customStyle="1" w:styleId="CommentSubjectChar">
    <w:name w:val="Comment Subject Char"/>
    <w:link w:val="CommentSubject"/>
    <w:rsid w:val="00E95D9C"/>
    <w:rPr>
      <w:rFonts w:ascii="Arial" w:hAnsi="Arial" w:cs="Arial"/>
      <w:b/>
      <w:bCs/>
      <w:color w:val="000000"/>
      <w:lang w:val="en-IE" w:eastAsia="en-IE"/>
    </w:rPr>
  </w:style>
  <w:style w:type="paragraph" w:styleId="BalloonText">
    <w:name w:val="Balloon Text"/>
    <w:basedOn w:val="Normal"/>
    <w:link w:val="BalloonTextChar"/>
    <w:locked/>
    <w:rsid w:val="00E95D9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E95D9C"/>
    <w:rPr>
      <w:rFonts w:ascii="Segoe UI" w:hAnsi="Segoe UI" w:cs="Segoe UI"/>
      <w:color w:val="000000"/>
      <w:sz w:val="18"/>
      <w:szCs w:val="18"/>
      <w:lang w:val="en-IE" w:eastAsia="en-IE"/>
    </w:rPr>
  </w:style>
  <w:style w:type="paragraph" w:customStyle="1" w:styleId="FarbigeSchattierung-Akzent11">
    <w:name w:val="Farbige Schattierung - Akzent 11"/>
    <w:hidden/>
    <w:uiPriority w:val="71"/>
    <w:rsid w:val="004007DF"/>
    <w:rPr>
      <w:rFonts w:ascii="Arial" w:hAnsi="Arial" w:cs="Arial"/>
      <w:color w:val="000000"/>
      <w:sz w:val="22"/>
      <w:szCs w:val="22"/>
      <w:lang w:val="en-IE" w:eastAsia="en-IE"/>
    </w:rPr>
  </w:style>
  <w:style w:type="paragraph" w:styleId="Revision">
    <w:name w:val="Revision"/>
    <w:hidden/>
    <w:uiPriority w:val="99"/>
    <w:semiHidden/>
    <w:rsid w:val="007F2FF3"/>
    <w:rPr>
      <w:rFonts w:ascii="Arial" w:hAnsi="Arial" w:cs="Arial"/>
      <w:color w:val="000000"/>
      <w:sz w:val="22"/>
      <w:szCs w:val="22"/>
      <w:lang w:val="en-IE" w:eastAsia="en-IE"/>
    </w:rPr>
  </w:style>
  <w:style w:type="table" w:styleId="TableGrid">
    <w:name w:val="Table Grid"/>
    <w:basedOn w:val="TableNormal"/>
    <w:locked/>
    <w:rsid w:val="006547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4"/>
        <w:szCs w:val="24"/>
        <w:lang w:val="de-DE" w:eastAsia="de-DE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locked="0"/>
    <w:lsdException w:name="Note Level 2" w:locked="0"/>
    <w:lsdException w:name="Note Level 3" w:locked="0"/>
    <w:lsdException w:name="Note Level 4" w:locked="0"/>
    <w:lsdException w:name="Note Level 5" w:locked="0"/>
    <w:lsdException w:name="Note Level 6" w:locked="0"/>
    <w:lsdException w:name="Note Level 7" w:locked="0"/>
    <w:lsdException w:name="Note Level 8" w:locked="0"/>
    <w:lsdException w:name="Note Level 9" w:locked="0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 w:qFormat="1"/>
    <w:lsdException w:name="Colorful Grid" w:locked="0" w:uiPriority="73" w:qFormat="1"/>
    <w:lsdException w:name="Light Shading Accent 1" w:locked="0" w:uiPriority="60" w:qFormat="1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 w:qFormat="1"/>
    <w:lsdException w:name="Medium List 2 Accent 6" w:locked="0" w:uiPriority="66" w:qFormat="1"/>
    <w:lsdException w:name="Medium Grid 1 Accent 6" w:locked="0" w:uiPriority="67" w:qFormat="1"/>
    <w:lsdException w:name="Medium Grid 2 Accent 6" w:locked="0" w:uiPriority="68" w:qFormat="1"/>
    <w:lsdException w:name="Medium Grid 3 Accent 6" w:locked="0" w:uiPriority="69" w:qFormat="1"/>
    <w:lsdException w:name="Dark List Accent 6" w:locked="0" w:uiPriority="70"/>
    <w:lsdException w:name="Colorful Shading Accent 6" w:locked="0" w:uiPriority="71" w:qFormat="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pPr>
      <w:spacing w:line="276" w:lineRule="auto"/>
    </w:pPr>
    <w:rPr>
      <w:rFonts w:ascii="Arial" w:hAnsi="Arial" w:cs="Arial"/>
      <w:color w:val="000000"/>
      <w:sz w:val="22"/>
      <w:szCs w:val="22"/>
      <w:lang w:val="en-IE" w:eastAsia="en-IE"/>
    </w:rPr>
  </w:style>
  <w:style w:type="paragraph" w:styleId="Heading1">
    <w:name w:val="heading 1"/>
    <w:basedOn w:val="Normal"/>
    <w:next w:val="Normal"/>
    <w:qFormat/>
    <w:pPr>
      <w:keepNext/>
      <w:keepLines/>
      <w:spacing w:before="200"/>
      <w:contextualSpacing/>
      <w:outlineLvl w:val="0"/>
    </w:pPr>
    <w:rPr>
      <w:rFonts w:ascii="Trebuchet MS" w:hAnsi="Trebuchet MS" w:cs="Trebuchet MS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200"/>
      <w:contextualSpacing/>
      <w:outlineLvl w:val="1"/>
    </w:pPr>
    <w:rPr>
      <w:rFonts w:ascii="Trebuchet MS" w:hAnsi="Trebuchet MS" w:cs="Trebuchet MS"/>
      <w:b/>
      <w:sz w:val="26"/>
    </w:rPr>
  </w:style>
  <w:style w:type="paragraph" w:styleId="Heading3">
    <w:name w:val="heading 3"/>
    <w:basedOn w:val="Normal"/>
    <w:next w:val="Normal"/>
    <w:qFormat/>
    <w:pPr>
      <w:keepNext/>
      <w:keepLines/>
      <w:spacing w:before="160"/>
      <w:contextualSpacing/>
      <w:outlineLvl w:val="2"/>
    </w:pPr>
    <w:rPr>
      <w:rFonts w:ascii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qFormat/>
    <w:pPr>
      <w:keepNext/>
      <w:keepLines/>
      <w:spacing w:before="160"/>
      <w:contextualSpacing/>
      <w:outlineLvl w:val="3"/>
    </w:pPr>
    <w:rPr>
      <w:rFonts w:ascii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qFormat/>
    <w:pPr>
      <w:keepNext/>
      <w:keepLines/>
      <w:spacing w:before="160"/>
      <w:contextualSpacing/>
      <w:outlineLvl w:val="4"/>
    </w:pPr>
    <w:rPr>
      <w:rFonts w:ascii="Trebuchet MS" w:hAnsi="Trebuchet MS" w:cs="Trebuchet MS"/>
      <w:color w:val="666666"/>
    </w:rPr>
  </w:style>
  <w:style w:type="paragraph" w:styleId="Heading6">
    <w:name w:val="heading 6"/>
    <w:basedOn w:val="Normal"/>
    <w:next w:val="Normal"/>
    <w:qFormat/>
    <w:pPr>
      <w:keepNext/>
      <w:keepLines/>
      <w:spacing w:before="160"/>
      <w:contextualSpacing/>
      <w:outlineLvl w:val="5"/>
    </w:pPr>
    <w:rPr>
      <w:rFonts w:ascii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keepNext/>
      <w:keepLines/>
      <w:contextualSpacing/>
    </w:pPr>
    <w:rPr>
      <w:rFonts w:ascii="Trebuchet MS" w:hAnsi="Trebuchet MS" w:cs="Trebuchet MS"/>
      <w:sz w:val="42"/>
    </w:rPr>
  </w:style>
  <w:style w:type="paragraph" w:styleId="Subtitle">
    <w:name w:val="Subtitle"/>
    <w:basedOn w:val="Normal"/>
    <w:next w:val="Normal"/>
    <w:qFormat/>
    <w:pPr>
      <w:keepNext/>
      <w:keepLines/>
      <w:spacing w:after="200"/>
      <w:contextualSpacing/>
    </w:pPr>
    <w:rPr>
      <w:rFonts w:ascii="Trebuchet MS" w:hAnsi="Trebuchet MS" w:cs="Trebuchet MS"/>
      <w:i/>
      <w:color w:val="666666"/>
      <w:sz w:val="26"/>
    </w:rPr>
  </w:style>
  <w:style w:type="paragraph" w:customStyle="1" w:styleId="EndNoteBibliographyTitle">
    <w:name w:val="EndNote Bibliography Title"/>
    <w:basedOn w:val="Normal"/>
    <w:link w:val="EndNoteBibliographyTitleChar"/>
    <w:rsid w:val="0061705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1705D"/>
    <w:rPr>
      <w:rFonts w:ascii="Arial" w:hAnsi="Arial" w:cs="Arial"/>
      <w:noProof/>
      <w:color w:val="000000"/>
      <w:sz w:val="22"/>
      <w:szCs w:val="22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61705D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1705D"/>
    <w:rPr>
      <w:rFonts w:ascii="Arial" w:hAnsi="Arial" w:cs="Arial"/>
      <w:noProof/>
      <w:color w:val="000000"/>
      <w:sz w:val="22"/>
      <w:szCs w:val="22"/>
      <w:lang w:val="en-IE" w:eastAsia="en-IE"/>
    </w:rPr>
  </w:style>
  <w:style w:type="character" w:styleId="Hyperlink">
    <w:name w:val="Hyperlink"/>
    <w:locked/>
    <w:rsid w:val="0061705D"/>
    <w:rPr>
      <w:color w:val="0563C1"/>
      <w:u w:val="single"/>
    </w:rPr>
  </w:style>
  <w:style w:type="paragraph" w:styleId="Footer">
    <w:name w:val="footer"/>
    <w:basedOn w:val="Normal"/>
    <w:link w:val="FooterChar"/>
    <w:locked/>
    <w:rsid w:val="009F06B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9F06B8"/>
    <w:rPr>
      <w:rFonts w:ascii="Arial" w:hAnsi="Arial" w:cs="Arial"/>
      <w:color w:val="000000"/>
      <w:sz w:val="22"/>
      <w:szCs w:val="22"/>
      <w:lang w:val="en-IE" w:eastAsia="en-IE"/>
    </w:rPr>
  </w:style>
  <w:style w:type="character" w:styleId="PageNumber">
    <w:name w:val="page number"/>
    <w:locked/>
    <w:rsid w:val="009F06B8"/>
  </w:style>
  <w:style w:type="paragraph" w:styleId="Header">
    <w:name w:val="header"/>
    <w:basedOn w:val="Normal"/>
    <w:link w:val="HeaderChar"/>
    <w:locked/>
    <w:rsid w:val="009F06B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9F06B8"/>
    <w:rPr>
      <w:rFonts w:ascii="Arial" w:hAnsi="Arial" w:cs="Arial"/>
      <w:color w:val="000000"/>
      <w:sz w:val="22"/>
      <w:szCs w:val="22"/>
      <w:lang w:val="en-IE" w:eastAsia="en-IE"/>
    </w:rPr>
  </w:style>
  <w:style w:type="character" w:styleId="CommentReference">
    <w:name w:val="annotation reference"/>
    <w:locked/>
    <w:rsid w:val="00E95D9C"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E95D9C"/>
    <w:rPr>
      <w:sz w:val="20"/>
      <w:szCs w:val="20"/>
    </w:rPr>
  </w:style>
  <w:style w:type="character" w:customStyle="1" w:styleId="CommentTextChar">
    <w:name w:val="Comment Text Char"/>
    <w:link w:val="CommentText"/>
    <w:rsid w:val="00E95D9C"/>
    <w:rPr>
      <w:rFonts w:ascii="Arial" w:hAnsi="Arial" w:cs="Arial"/>
      <w:color w:val="000000"/>
      <w:lang w:val="en-IE" w:eastAsia="en-IE"/>
    </w:rPr>
  </w:style>
  <w:style w:type="paragraph" w:styleId="CommentSubject">
    <w:name w:val="annotation subject"/>
    <w:basedOn w:val="CommentText"/>
    <w:next w:val="CommentText"/>
    <w:link w:val="CommentSubjectChar"/>
    <w:locked/>
    <w:rsid w:val="00E95D9C"/>
    <w:rPr>
      <w:b/>
      <w:bCs/>
    </w:rPr>
  </w:style>
  <w:style w:type="character" w:customStyle="1" w:styleId="CommentSubjectChar">
    <w:name w:val="Comment Subject Char"/>
    <w:link w:val="CommentSubject"/>
    <w:rsid w:val="00E95D9C"/>
    <w:rPr>
      <w:rFonts w:ascii="Arial" w:hAnsi="Arial" w:cs="Arial"/>
      <w:b/>
      <w:bCs/>
      <w:color w:val="000000"/>
      <w:lang w:val="en-IE" w:eastAsia="en-IE"/>
    </w:rPr>
  </w:style>
  <w:style w:type="paragraph" w:styleId="BalloonText">
    <w:name w:val="Balloon Text"/>
    <w:basedOn w:val="Normal"/>
    <w:link w:val="BalloonTextChar"/>
    <w:locked/>
    <w:rsid w:val="00E95D9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E95D9C"/>
    <w:rPr>
      <w:rFonts w:ascii="Segoe UI" w:hAnsi="Segoe UI" w:cs="Segoe UI"/>
      <w:color w:val="000000"/>
      <w:sz w:val="18"/>
      <w:szCs w:val="18"/>
      <w:lang w:val="en-IE" w:eastAsia="en-IE"/>
    </w:rPr>
  </w:style>
  <w:style w:type="paragraph" w:customStyle="1" w:styleId="FarbigeSchattierung-Akzent11">
    <w:name w:val="Farbige Schattierung - Akzent 11"/>
    <w:hidden/>
    <w:uiPriority w:val="71"/>
    <w:rsid w:val="004007DF"/>
    <w:rPr>
      <w:rFonts w:ascii="Arial" w:hAnsi="Arial" w:cs="Arial"/>
      <w:color w:val="000000"/>
      <w:sz w:val="22"/>
      <w:szCs w:val="22"/>
      <w:lang w:val="en-IE" w:eastAsia="en-IE"/>
    </w:rPr>
  </w:style>
  <w:style w:type="paragraph" w:styleId="Revision">
    <w:name w:val="Revision"/>
    <w:hidden/>
    <w:uiPriority w:val="99"/>
    <w:semiHidden/>
    <w:rsid w:val="007F2FF3"/>
    <w:rPr>
      <w:rFonts w:ascii="Arial" w:hAnsi="Arial" w:cs="Arial"/>
      <w:color w:val="000000"/>
      <w:sz w:val="22"/>
      <w:szCs w:val="22"/>
      <w:lang w:val="en-IE" w:eastAsia="en-IE"/>
    </w:rPr>
  </w:style>
  <w:style w:type="table" w:styleId="TableGrid">
    <w:name w:val="Table Grid"/>
    <w:basedOn w:val="TableNormal"/>
    <w:locked/>
    <w:rsid w:val="006547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CF301-0B15-8446-9D13-00A8F670F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2</Words>
  <Characters>1216</Characters>
  <Application>Microsoft Macintosh Word</Application>
  <DocSecurity>0</DocSecurity>
  <Lines>34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onicPainPaper.docx</vt:lpstr>
    </vt:vector>
  </TitlesOfParts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nicPainPaper.docx</dc:title>
  <dc:subject/>
  <dc:creator>Markus Ploner</dc:creator>
  <cp:keywords/>
  <dc:description/>
  <cp:lastModifiedBy>Markus Ploner</cp:lastModifiedBy>
  <cp:revision>3</cp:revision>
  <cp:lastPrinted>2014-11-21T09:04:00Z</cp:lastPrinted>
  <dcterms:created xsi:type="dcterms:W3CDTF">2015-01-08T13:26:00Z</dcterms:created>
  <dcterms:modified xsi:type="dcterms:W3CDTF">2015-01-08T13:26:00Z</dcterms:modified>
</cp:coreProperties>
</file>